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57B2D" w14:textId="77777777" w:rsidR="006F1975" w:rsidRPr="00E01A3B" w:rsidRDefault="006F1975" w:rsidP="006F1975">
      <w:pPr>
        <w:rPr>
          <w:rFonts w:cs="Times New Roman"/>
          <w:szCs w:val="24"/>
        </w:rPr>
      </w:pPr>
      <w:r w:rsidRPr="00E01A3B">
        <w:rPr>
          <w:rFonts w:cs="Times New Roman" w:hint="eastAsia"/>
          <w:b/>
          <w:bCs/>
          <w:szCs w:val="24"/>
        </w:rPr>
        <w:t>Supplementary Table1.</w:t>
      </w:r>
      <w:r w:rsidRPr="00E01A3B">
        <w:rPr>
          <w:rFonts w:cs="Times New Roman" w:hint="eastAsia"/>
          <w:szCs w:val="24"/>
        </w:rPr>
        <w:t xml:space="preserve"> </w:t>
      </w:r>
      <w:r w:rsidRPr="00E01A3B">
        <w:rPr>
          <w:rFonts w:cs="Times New Roman"/>
          <w:szCs w:val="24"/>
        </w:rPr>
        <w:t>D-</w:t>
      </w:r>
      <w:r w:rsidRPr="00E01A3B">
        <w:rPr>
          <w:rFonts w:cs="Times New Roman" w:hint="eastAsia"/>
          <w:szCs w:val="24"/>
        </w:rPr>
        <w:t>l</w:t>
      </w:r>
      <w:r w:rsidRPr="00E01A3B">
        <w:rPr>
          <w:rFonts w:cs="Times New Roman"/>
          <w:szCs w:val="24"/>
        </w:rPr>
        <w:t>actic</w:t>
      </w:r>
      <w:r w:rsidRPr="00E01A3B">
        <w:rPr>
          <w:rFonts w:cs="Times New Roman" w:hint="eastAsia"/>
          <w:szCs w:val="24"/>
        </w:rPr>
        <w:t xml:space="preserve"> a</w:t>
      </w:r>
      <w:r w:rsidRPr="00E01A3B">
        <w:rPr>
          <w:rFonts w:cs="Times New Roman"/>
          <w:szCs w:val="24"/>
        </w:rPr>
        <w:t>cid and L-</w:t>
      </w:r>
      <w:r w:rsidRPr="00E01A3B">
        <w:rPr>
          <w:rFonts w:cs="Times New Roman" w:hint="eastAsia"/>
          <w:szCs w:val="24"/>
        </w:rPr>
        <w:t>l</w:t>
      </w:r>
      <w:r w:rsidRPr="00E01A3B">
        <w:rPr>
          <w:rFonts w:cs="Times New Roman"/>
          <w:szCs w:val="24"/>
        </w:rPr>
        <w:t>actic</w:t>
      </w:r>
      <w:r w:rsidRPr="00E01A3B">
        <w:rPr>
          <w:rFonts w:cs="Times New Roman" w:hint="eastAsia"/>
          <w:szCs w:val="24"/>
        </w:rPr>
        <w:t xml:space="preserve"> a</w:t>
      </w:r>
      <w:r w:rsidRPr="00E01A3B">
        <w:rPr>
          <w:rFonts w:cs="Times New Roman"/>
          <w:szCs w:val="24"/>
        </w:rPr>
        <w:t xml:space="preserve">cid </w:t>
      </w:r>
      <w:r w:rsidRPr="00E01A3B">
        <w:rPr>
          <w:rFonts w:cs="Times New Roman" w:hint="eastAsia"/>
          <w:szCs w:val="24"/>
        </w:rPr>
        <w:t>c</w:t>
      </w:r>
      <w:r w:rsidRPr="00E01A3B">
        <w:rPr>
          <w:rFonts w:cs="Times New Roman"/>
          <w:szCs w:val="24"/>
        </w:rPr>
        <w:t xml:space="preserve">ontent in the </w:t>
      </w:r>
      <w:r w:rsidRPr="00E01A3B">
        <w:rPr>
          <w:rFonts w:cs="Times New Roman" w:hint="eastAsia"/>
          <w:szCs w:val="24"/>
        </w:rPr>
        <w:t>f</w:t>
      </w:r>
      <w:r w:rsidRPr="00E01A3B">
        <w:rPr>
          <w:rFonts w:cs="Times New Roman"/>
          <w:szCs w:val="24"/>
        </w:rPr>
        <w:t xml:space="preserve">ermentation </w:t>
      </w:r>
      <w:r w:rsidRPr="00E01A3B">
        <w:rPr>
          <w:rFonts w:cs="Times New Roman" w:hint="eastAsia"/>
          <w:szCs w:val="24"/>
        </w:rPr>
        <w:t>b</w:t>
      </w:r>
      <w:r w:rsidRPr="00E01A3B">
        <w:rPr>
          <w:rFonts w:cs="Times New Roman"/>
          <w:szCs w:val="24"/>
        </w:rPr>
        <w:t>roth of LC86 and LC89</w:t>
      </w:r>
      <w:r w:rsidRPr="00E01A3B">
        <w:rPr>
          <w:rFonts w:cs="Times New Roman" w:hint="eastAsia"/>
          <w:szCs w:val="24"/>
        </w:rPr>
        <w:t>. C</w:t>
      </w:r>
      <w:r w:rsidRPr="00E01A3B">
        <w:rPr>
          <w:rFonts w:cs="Times New Roman" w:hint="eastAsia"/>
          <w:szCs w:val="24"/>
          <w:vertAlign w:val="subscript"/>
        </w:rPr>
        <w:t>L-lactic acid</w:t>
      </w:r>
      <w:r w:rsidRPr="00E01A3B">
        <w:rPr>
          <w:rFonts w:cs="Times New Roman" w:hint="eastAsia"/>
          <w:szCs w:val="24"/>
        </w:rPr>
        <w:t>= C</w:t>
      </w:r>
      <w:r w:rsidRPr="00E01A3B">
        <w:rPr>
          <w:rFonts w:cs="Times New Roman" w:hint="eastAsia"/>
          <w:szCs w:val="24"/>
          <w:vertAlign w:val="subscript"/>
        </w:rPr>
        <w:t>D/L-lactic acid</w:t>
      </w:r>
      <w:r w:rsidRPr="00E01A3B">
        <w:rPr>
          <w:rFonts w:cs="Times New Roman" w:hint="eastAsia"/>
          <w:szCs w:val="24"/>
        </w:rPr>
        <w:t xml:space="preserve"> - C</w:t>
      </w:r>
      <w:r w:rsidRPr="00E01A3B">
        <w:rPr>
          <w:rFonts w:cs="Times New Roman" w:hint="eastAsia"/>
          <w:szCs w:val="24"/>
          <w:vertAlign w:val="subscript"/>
        </w:rPr>
        <w:t>D-lactic acid.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042"/>
        <w:gridCol w:w="1042"/>
        <w:gridCol w:w="1042"/>
        <w:gridCol w:w="1146"/>
        <w:gridCol w:w="939"/>
        <w:gridCol w:w="1754"/>
        <w:gridCol w:w="851"/>
        <w:gridCol w:w="992"/>
        <w:gridCol w:w="1276"/>
        <w:gridCol w:w="850"/>
        <w:gridCol w:w="1985"/>
      </w:tblGrid>
      <w:tr w:rsidR="006F1975" w:rsidRPr="00E01A3B" w14:paraId="5096FFF5" w14:textId="77777777" w:rsidTr="00F13206">
        <w:trPr>
          <w:trHeight w:val="399"/>
        </w:trPr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2DA320D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Test</w:t>
            </w:r>
            <w:r w:rsidRPr="00E01A3B">
              <w:rPr>
                <w:rFonts w:hint="eastAsia"/>
                <w:szCs w:val="21"/>
              </w:rPr>
              <w:t xml:space="preserve"> N</w:t>
            </w:r>
            <w:r w:rsidRPr="00E01A3B">
              <w:rPr>
                <w:szCs w:val="21"/>
              </w:rPr>
              <w:t>o.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</w:tcBorders>
            <w:vAlign w:val="center"/>
          </w:tcPr>
          <w:p w14:paraId="662F1052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Group</w:t>
            </w:r>
          </w:p>
        </w:tc>
        <w:tc>
          <w:tcPr>
            <w:tcW w:w="5923" w:type="dxa"/>
            <w:gridSpan w:val="5"/>
            <w:tcBorders>
              <w:top w:val="single" w:sz="4" w:space="0" w:color="auto"/>
            </w:tcBorders>
            <w:vAlign w:val="center"/>
          </w:tcPr>
          <w:p w14:paraId="3692198B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bCs/>
                <w:color w:val="000000"/>
                <w:szCs w:val="21"/>
              </w:rPr>
              <w:t>D-lactic acid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  <w:vAlign w:val="center"/>
          </w:tcPr>
          <w:p w14:paraId="1DEAB7B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color w:val="000000"/>
                <w:szCs w:val="21"/>
              </w:rPr>
              <w:t>D/L-lactic acid</w:t>
            </w:r>
          </w:p>
        </w:tc>
      </w:tr>
      <w:tr w:rsidR="006F1975" w:rsidRPr="00E01A3B" w14:paraId="30D86F66" w14:textId="77777777" w:rsidTr="00F13206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4BE64C58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vAlign w:val="center"/>
          </w:tcPr>
          <w:p w14:paraId="5D0BACD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23F2FBB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A</w:t>
            </w:r>
            <w:r w:rsidRPr="00E01A3B">
              <w:rPr>
                <w:szCs w:val="21"/>
                <w:vertAlign w:val="subscript"/>
              </w:rPr>
              <w:t>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3BAF712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A</w:t>
            </w:r>
            <w:r w:rsidRPr="00E01A3B">
              <w:rPr>
                <w:szCs w:val="21"/>
                <w:vertAlign w:val="subscript"/>
              </w:rPr>
              <w:t>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493A3B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A</w:t>
            </w:r>
            <w:r w:rsidRPr="00E01A3B">
              <w:rPr>
                <w:szCs w:val="21"/>
                <w:vertAlign w:val="subscript"/>
              </w:rPr>
              <w:t>2</w:t>
            </w:r>
            <w:r w:rsidRPr="00E01A3B">
              <w:rPr>
                <w:szCs w:val="21"/>
              </w:rPr>
              <w:t>-df×A</w:t>
            </w:r>
            <w:r w:rsidRPr="00E01A3B">
              <w:rPr>
                <w:szCs w:val="21"/>
                <w:vertAlign w:val="subscript"/>
              </w:rPr>
              <w:t>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EFC0A6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ascii="Cambria Math" w:hAnsi="Cambria Math" w:cs="Cambria Math"/>
                <w:szCs w:val="21"/>
              </w:rPr>
              <w:t>△</w:t>
            </w:r>
            <w:r w:rsidRPr="00E01A3B">
              <w:rPr>
                <w:szCs w:val="21"/>
              </w:rPr>
              <w:t>A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66270AD8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C</w:t>
            </w:r>
            <w:r w:rsidRPr="00E01A3B">
              <w:rPr>
                <w:rFonts w:hint="eastAsia"/>
                <w:szCs w:val="21"/>
                <w:vertAlign w:val="subscript"/>
              </w:rPr>
              <w:t>D-lactic acid</w:t>
            </w:r>
            <w:r w:rsidRPr="00E01A3B">
              <w:rPr>
                <w:szCs w:val="21"/>
                <w:vertAlign w:val="subscript"/>
              </w:rPr>
              <w:t xml:space="preserve"> </w:t>
            </w:r>
            <w:r w:rsidRPr="00E01A3B">
              <w:rPr>
                <w:szCs w:val="21"/>
              </w:rPr>
              <w:t>(</w:t>
            </w:r>
            <w:r w:rsidRPr="00E01A3B">
              <w:rPr>
                <w:rFonts w:hint="eastAsia"/>
                <w:szCs w:val="21"/>
              </w:rPr>
              <w:t>g/L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D7F7F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A</w:t>
            </w:r>
            <w:r w:rsidRPr="00E01A3B">
              <w:rPr>
                <w:szCs w:val="21"/>
                <w:vertAlign w:val="sub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51272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A</w:t>
            </w:r>
            <w:r w:rsidRPr="00E01A3B">
              <w:rPr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58149B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A</w:t>
            </w:r>
            <w:r w:rsidRPr="00E01A3B">
              <w:rPr>
                <w:szCs w:val="21"/>
                <w:vertAlign w:val="subscript"/>
              </w:rPr>
              <w:t>2</w:t>
            </w:r>
            <w:r w:rsidRPr="00E01A3B">
              <w:rPr>
                <w:szCs w:val="21"/>
              </w:rPr>
              <w:t>-df×A</w:t>
            </w:r>
            <w:r w:rsidRPr="00E01A3B">
              <w:rPr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1B5E7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ascii="Cambria Math" w:hAnsi="Cambria Math" w:cs="Cambria Math"/>
                <w:szCs w:val="21"/>
              </w:rPr>
              <w:t>△</w:t>
            </w:r>
            <w:r w:rsidRPr="00E01A3B">
              <w:rPr>
                <w:szCs w:val="21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02F0B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C</w:t>
            </w:r>
            <w:r w:rsidRPr="00E01A3B">
              <w:rPr>
                <w:rFonts w:hint="eastAsia"/>
                <w:szCs w:val="21"/>
                <w:vertAlign w:val="subscript"/>
              </w:rPr>
              <w:t>D/L-lactic acid</w:t>
            </w:r>
            <w:r w:rsidRPr="00E01A3B">
              <w:rPr>
                <w:szCs w:val="21"/>
                <w:vertAlign w:val="subscript"/>
              </w:rPr>
              <w:t xml:space="preserve"> </w:t>
            </w:r>
            <w:r w:rsidRPr="00E01A3B">
              <w:rPr>
                <w:szCs w:val="21"/>
              </w:rPr>
              <w:t>(</w:t>
            </w:r>
            <w:r w:rsidRPr="00E01A3B">
              <w:rPr>
                <w:rFonts w:hint="eastAsia"/>
                <w:szCs w:val="21"/>
              </w:rPr>
              <w:t>g/L)</w:t>
            </w:r>
          </w:p>
        </w:tc>
      </w:tr>
      <w:tr w:rsidR="006F1975" w:rsidRPr="00E01A3B" w14:paraId="2B680B56" w14:textId="77777777" w:rsidTr="00F13206"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7A365F4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12F18AE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Blank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576B43B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04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4910D3D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35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59BA038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2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5E5E584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646CECF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CB856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CA0A8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3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01A5EB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4704E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6941EA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</w:tr>
      <w:tr w:rsidR="006F1975" w:rsidRPr="00E01A3B" w14:paraId="458FE76E" w14:textId="77777777" w:rsidTr="00F13206">
        <w:tc>
          <w:tcPr>
            <w:tcW w:w="1110" w:type="dxa"/>
            <w:vMerge/>
            <w:vAlign w:val="center"/>
          </w:tcPr>
          <w:p w14:paraId="5187BE0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vAlign w:val="center"/>
          </w:tcPr>
          <w:p w14:paraId="5F91FFF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6</w:t>
            </w:r>
          </w:p>
        </w:tc>
        <w:tc>
          <w:tcPr>
            <w:tcW w:w="1042" w:type="dxa"/>
            <w:vAlign w:val="center"/>
          </w:tcPr>
          <w:p w14:paraId="7F147B8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</w:t>
            </w:r>
            <w:r w:rsidRPr="00E01A3B">
              <w:rPr>
                <w:rFonts w:hint="eastAsia"/>
                <w:szCs w:val="21"/>
              </w:rPr>
              <w:t>179</w:t>
            </w:r>
          </w:p>
        </w:tc>
        <w:tc>
          <w:tcPr>
            <w:tcW w:w="1042" w:type="dxa"/>
            <w:vAlign w:val="center"/>
          </w:tcPr>
          <w:p w14:paraId="4FD37548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</w:t>
            </w:r>
            <w:r w:rsidRPr="00E01A3B">
              <w:rPr>
                <w:rFonts w:hint="eastAsia"/>
                <w:szCs w:val="21"/>
              </w:rPr>
              <w:t>502</w:t>
            </w:r>
          </w:p>
        </w:tc>
        <w:tc>
          <w:tcPr>
            <w:tcW w:w="1146" w:type="dxa"/>
            <w:vAlign w:val="center"/>
          </w:tcPr>
          <w:p w14:paraId="7E472E9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57</w:t>
            </w:r>
          </w:p>
        </w:tc>
        <w:tc>
          <w:tcPr>
            <w:tcW w:w="939" w:type="dxa"/>
            <w:vAlign w:val="center"/>
          </w:tcPr>
          <w:p w14:paraId="0BD30BC2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35</w:t>
            </w:r>
          </w:p>
        </w:tc>
        <w:tc>
          <w:tcPr>
            <w:tcW w:w="1754" w:type="dxa"/>
            <w:vAlign w:val="center"/>
          </w:tcPr>
          <w:p w14:paraId="3A76CE3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13</w:t>
            </w:r>
          </w:p>
        </w:tc>
        <w:tc>
          <w:tcPr>
            <w:tcW w:w="851" w:type="dxa"/>
            <w:vAlign w:val="center"/>
          </w:tcPr>
          <w:p w14:paraId="7AD3064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</w:t>
            </w:r>
            <w:r w:rsidRPr="00E01A3B">
              <w:rPr>
                <w:rFonts w:hint="eastAsia"/>
                <w:szCs w:val="21"/>
              </w:rPr>
              <w:t>212</w:t>
            </w:r>
          </w:p>
        </w:tc>
        <w:tc>
          <w:tcPr>
            <w:tcW w:w="992" w:type="dxa"/>
            <w:vAlign w:val="center"/>
          </w:tcPr>
          <w:p w14:paraId="0CA49EE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3.178</w:t>
            </w:r>
          </w:p>
        </w:tc>
        <w:tc>
          <w:tcPr>
            <w:tcW w:w="1276" w:type="dxa"/>
            <w:vAlign w:val="center"/>
          </w:tcPr>
          <w:p w14:paraId="22708D9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3.007</w:t>
            </w:r>
          </w:p>
        </w:tc>
        <w:tc>
          <w:tcPr>
            <w:tcW w:w="850" w:type="dxa"/>
            <w:vAlign w:val="center"/>
          </w:tcPr>
          <w:p w14:paraId="52F4778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655</w:t>
            </w:r>
          </w:p>
        </w:tc>
        <w:tc>
          <w:tcPr>
            <w:tcW w:w="1985" w:type="dxa"/>
            <w:vAlign w:val="center"/>
          </w:tcPr>
          <w:p w14:paraId="079A4D3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87</w:t>
            </w:r>
          </w:p>
        </w:tc>
      </w:tr>
      <w:tr w:rsidR="006F1975" w:rsidRPr="00E01A3B" w14:paraId="01042B49" w14:textId="77777777" w:rsidTr="00F13206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3CAE3B4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32413B8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1A152AED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</w:t>
            </w:r>
            <w:r w:rsidRPr="00E01A3B">
              <w:rPr>
                <w:rFonts w:hint="eastAsia"/>
                <w:szCs w:val="21"/>
              </w:rPr>
              <w:t>1</w:t>
            </w:r>
            <w:r w:rsidRPr="00E01A3B">
              <w:rPr>
                <w:szCs w:val="21"/>
              </w:rPr>
              <w:t>4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391C789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53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44B86C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412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07DA00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90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5E705D4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B6F32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0.1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9B569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szCs w:val="21"/>
              </w:rPr>
              <w:t>2</w:t>
            </w:r>
            <w:r w:rsidRPr="00E01A3B">
              <w:rPr>
                <w:rFonts w:hint="eastAsia"/>
                <w:szCs w:val="21"/>
              </w:rPr>
              <w:t>.</w:t>
            </w:r>
            <w:r w:rsidRPr="00E01A3B">
              <w:rPr>
                <w:szCs w:val="21"/>
              </w:rPr>
              <w:t>9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55D1DF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8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612AE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5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B6F5E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33</w:t>
            </w:r>
          </w:p>
        </w:tc>
      </w:tr>
      <w:tr w:rsidR="006F1975" w:rsidRPr="00E01A3B" w14:paraId="7A872836" w14:textId="77777777" w:rsidTr="00F13206"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17FD41E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69D4E43F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Blank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2745413B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4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26E44BA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6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1F3709A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2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1D7935A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4E0C7BDF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F8EDE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CCAE1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3F47A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AD8ED8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14DA38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</w:tr>
      <w:tr w:rsidR="006F1975" w:rsidRPr="00E01A3B" w14:paraId="3F04EA0C" w14:textId="77777777" w:rsidTr="00F13206">
        <w:tc>
          <w:tcPr>
            <w:tcW w:w="1110" w:type="dxa"/>
            <w:vMerge/>
            <w:vAlign w:val="center"/>
          </w:tcPr>
          <w:p w14:paraId="2E1EAC5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vAlign w:val="center"/>
          </w:tcPr>
          <w:p w14:paraId="69C6178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6</w:t>
            </w:r>
          </w:p>
        </w:tc>
        <w:tc>
          <w:tcPr>
            <w:tcW w:w="1042" w:type="dxa"/>
            <w:vAlign w:val="center"/>
          </w:tcPr>
          <w:p w14:paraId="6F80E63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185</w:t>
            </w:r>
          </w:p>
        </w:tc>
        <w:tc>
          <w:tcPr>
            <w:tcW w:w="1042" w:type="dxa"/>
            <w:vAlign w:val="center"/>
          </w:tcPr>
          <w:p w14:paraId="3F0D9058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528</w:t>
            </w:r>
          </w:p>
        </w:tc>
        <w:tc>
          <w:tcPr>
            <w:tcW w:w="1146" w:type="dxa"/>
            <w:vAlign w:val="center"/>
          </w:tcPr>
          <w:p w14:paraId="0667664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79</w:t>
            </w:r>
          </w:p>
        </w:tc>
        <w:tc>
          <w:tcPr>
            <w:tcW w:w="939" w:type="dxa"/>
            <w:vAlign w:val="center"/>
          </w:tcPr>
          <w:p w14:paraId="47CA566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52</w:t>
            </w:r>
          </w:p>
        </w:tc>
        <w:tc>
          <w:tcPr>
            <w:tcW w:w="1754" w:type="dxa"/>
            <w:vAlign w:val="center"/>
          </w:tcPr>
          <w:p w14:paraId="38618D4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19</w:t>
            </w:r>
          </w:p>
        </w:tc>
        <w:tc>
          <w:tcPr>
            <w:tcW w:w="851" w:type="dxa"/>
            <w:vAlign w:val="center"/>
          </w:tcPr>
          <w:p w14:paraId="1174B64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224</w:t>
            </w:r>
          </w:p>
        </w:tc>
        <w:tc>
          <w:tcPr>
            <w:tcW w:w="992" w:type="dxa"/>
            <w:vAlign w:val="center"/>
          </w:tcPr>
          <w:p w14:paraId="458290F2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3.165</w:t>
            </w:r>
          </w:p>
        </w:tc>
        <w:tc>
          <w:tcPr>
            <w:tcW w:w="1276" w:type="dxa"/>
            <w:vAlign w:val="center"/>
          </w:tcPr>
          <w:p w14:paraId="3CFF801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984</w:t>
            </w:r>
          </w:p>
        </w:tc>
        <w:tc>
          <w:tcPr>
            <w:tcW w:w="850" w:type="dxa"/>
            <w:vAlign w:val="center"/>
          </w:tcPr>
          <w:p w14:paraId="30E2971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630</w:t>
            </w:r>
          </w:p>
        </w:tc>
        <w:tc>
          <w:tcPr>
            <w:tcW w:w="1985" w:type="dxa"/>
            <w:vAlign w:val="center"/>
          </w:tcPr>
          <w:p w14:paraId="7FCB8D9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78</w:t>
            </w:r>
          </w:p>
        </w:tc>
      </w:tr>
      <w:tr w:rsidR="006F1975" w:rsidRPr="00E01A3B" w14:paraId="5B44DA26" w14:textId="77777777" w:rsidTr="00F13206">
        <w:trPr>
          <w:trHeight w:val="130"/>
        </w:trPr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3A93ADB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4E7D34A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3458DFD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155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508F8B9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54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DEB66A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42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ACD774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93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776670A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FCB2E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1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6801B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8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15988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7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883EF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4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5E55D9B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00</w:t>
            </w:r>
          </w:p>
        </w:tc>
      </w:tr>
      <w:tr w:rsidR="006F1975" w:rsidRPr="00E01A3B" w14:paraId="3E88E061" w14:textId="77777777" w:rsidTr="00F13206"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7B71D1A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5884B21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Blank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5B0B54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48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17285DD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5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02A48ED2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1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7E07CAF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0C02DDF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0A5B5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5E25A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D7D28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36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B49B32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B2CDAB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</w:tr>
      <w:tr w:rsidR="006F1975" w:rsidRPr="00E01A3B" w14:paraId="19ACAA5A" w14:textId="77777777" w:rsidTr="00F13206">
        <w:tc>
          <w:tcPr>
            <w:tcW w:w="1110" w:type="dxa"/>
            <w:vMerge/>
            <w:vAlign w:val="center"/>
          </w:tcPr>
          <w:p w14:paraId="2414B91D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vAlign w:val="center"/>
          </w:tcPr>
          <w:p w14:paraId="4A0E592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6</w:t>
            </w:r>
          </w:p>
        </w:tc>
        <w:tc>
          <w:tcPr>
            <w:tcW w:w="1042" w:type="dxa"/>
            <w:vAlign w:val="center"/>
          </w:tcPr>
          <w:p w14:paraId="237E781F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189</w:t>
            </w:r>
          </w:p>
        </w:tc>
        <w:tc>
          <w:tcPr>
            <w:tcW w:w="1042" w:type="dxa"/>
            <w:vAlign w:val="center"/>
          </w:tcPr>
          <w:p w14:paraId="45D30006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563</w:t>
            </w:r>
          </w:p>
        </w:tc>
        <w:tc>
          <w:tcPr>
            <w:tcW w:w="1146" w:type="dxa"/>
            <w:vAlign w:val="center"/>
          </w:tcPr>
          <w:p w14:paraId="4AB4B9F3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410</w:t>
            </w:r>
          </w:p>
        </w:tc>
        <w:tc>
          <w:tcPr>
            <w:tcW w:w="939" w:type="dxa"/>
            <w:vAlign w:val="center"/>
          </w:tcPr>
          <w:p w14:paraId="124E7BF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98</w:t>
            </w:r>
          </w:p>
        </w:tc>
        <w:tc>
          <w:tcPr>
            <w:tcW w:w="1754" w:type="dxa"/>
            <w:vAlign w:val="center"/>
          </w:tcPr>
          <w:p w14:paraId="67F680A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36</w:t>
            </w:r>
          </w:p>
        </w:tc>
        <w:tc>
          <w:tcPr>
            <w:tcW w:w="851" w:type="dxa"/>
            <w:vAlign w:val="center"/>
          </w:tcPr>
          <w:p w14:paraId="76B2834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219</w:t>
            </w:r>
          </w:p>
        </w:tc>
        <w:tc>
          <w:tcPr>
            <w:tcW w:w="992" w:type="dxa"/>
            <w:vAlign w:val="center"/>
          </w:tcPr>
          <w:p w14:paraId="3962F0E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3.182</w:t>
            </w:r>
          </w:p>
        </w:tc>
        <w:tc>
          <w:tcPr>
            <w:tcW w:w="1276" w:type="dxa"/>
            <w:vAlign w:val="center"/>
          </w:tcPr>
          <w:p w14:paraId="23C03A5D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3.005</w:t>
            </w:r>
          </w:p>
        </w:tc>
        <w:tc>
          <w:tcPr>
            <w:tcW w:w="850" w:type="dxa"/>
            <w:vAlign w:val="center"/>
          </w:tcPr>
          <w:p w14:paraId="208BCBF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644</w:t>
            </w:r>
          </w:p>
        </w:tc>
        <w:tc>
          <w:tcPr>
            <w:tcW w:w="1985" w:type="dxa"/>
            <w:vAlign w:val="center"/>
          </w:tcPr>
          <w:p w14:paraId="2E1C95D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83</w:t>
            </w:r>
          </w:p>
        </w:tc>
      </w:tr>
      <w:tr w:rsidR="006F1975" w:rsidRPr="00E01A3B" w14:paraId="138631FD" w14:textId="77777777" w:rsidTr="00F13206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10100B5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5290283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7F6328A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14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1A1C9A9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529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663649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40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E17484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96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1E3DA27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8D952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A0CE2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3.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1213E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9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92351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2.5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F0BD20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44</w:t>
            </w:r>
          </w:p>
        </w:tc>
      </w:tr>
      <w:tr w:rsidR="006F1975" w:rsidRPr="00E01A3B" w14:paraId="51111818" w14:textId="77777777" w:rsidTr="00F13206"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1E3874A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Mean and standard deviation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6DFF7EB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0936D6A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17D4937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129FFD1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5347C89F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03E8517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23</w:t>
            </w:r>
            <w:r w:rsidRPr="00E01A3B">
              <w:rPr>
                <w:rFonts w:ascii="SimSun" w:hAnsi="SimSun" w:hint="eastAsia"/>
                <w:szCs w:val="21"/>
              </w:rPr>
              <w:t>±</w:t>
            </w:r>
            <w:r w:rsidRPr="00E01A3B">
              <w:rPr>
                <w:rFonts w:hint="eastAsia"/>
                <w:szCs w:val="21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8AADB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37B4C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1FFC7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24F922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876651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83</w:t>
            </w:r>
            <w:r w:rsidRPr="00E01A3B">
              <w:rPr>
                <w:rFonts w:ascii="SimSun" w:hAnsi="SimSun" w:hint="eastAsia"/>
                <w:szCs w:val="21"/>
              </w:rPr>
              <w:t>±</w:t>
            </w:r>
            <w:r w:rsidRPr="00E01A3B">
              <w:rPr>
                <w:rFonts w:hint="eastAsia"/>
                <w:szCs w:val="21"/>
              </w:rPr>
              <w:t>0.004</w:t>
            </w:r>
          </w:p>
        </w:tc>
      </w:tr>
      <w:tr w:rsidR="006F1975" w:rsidRPr="00E01A3B" w14:paraId="11ACDA62" w14:textId="77777777" w:rsidTr="00F13206"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17D62A6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E25C1E2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cs="Times New Roman" w:hint="eastAsia"/>
                <w:szCs w:val="21"/>
              </w:rPr>
              <w:t>LC8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598BB65E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5FE027FC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56AE7B5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6147D99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1C72DFE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035</w:t>
            </w:r>
            <w:r w:rsidRPr="00E01A3B">
              <w:rPr>
                <w:rFonts w:ascii="SimSun" w:hAnsi="SimSun" w:hint="eastAsia"/>
                <w:szCs w:val="21"/>
              </w:rPr>
              <w:t>±</w:t>
            </w:r>
            <w:r w:rsidRPr="00E01A3B">
              <w:rPr>
                <w:rFonts w:hint="eastAsia"/>
                <w:szCs w:val="21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047249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A164C4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A36BA0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64AA5A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E7EE47" w14:textId="77777777" w:rsidR="006F1975" w:rsidRPr="00E01A3B" w:rsidRDefault="006F1975" w:rsidP="00F13206">
            <w:pPr>
              <w:jc w:val="center"/>
              <w:rPr>
                <w:rFonts w:cs="Times New Roman"/>
                <w:szCs w:val="21"/>
              </w:rPr>
            </w:pPr>
            <w:r w:rsidRPr="00E01A3B">
              <w:rPr>
                <w:rFonts w:hint="eastAsia"/>
                <w:szCs w:val="21"/>
              </w:rPr>
              <w:t>0.926</w:t>
            </w:r>
            <w:r w:rsidRPr="00E01A3B">
              <w:rPr>
                <w:rFonts w:ascii="SimSun" w:hAnsi="SimSun" w:hint="eastAsia"/>
                <w:szCs w:val="21"/>
              </w:rPr>
              <w:t>±</w:t>
            </w:r>
            <w:r w:rsidRPr="00E01A3B">
              <w:rPr>
                <w:rFonts w:hint="eastAsia"/>
                <w:szCs w:val="21"/>
              </w:rPr>
              <w:t>0.019</w:t>
            </w:r>
          </w:p>
        </w:tc>
      </w:tr>
    </w:tbl>
    <w:p w14:paraId="2F42AB1C" w14:textId="77777777" w:rsidR="006F1975" w:rsidRPr="00E01A3B" w:rsidRDefault="006F1975" w:rsidP="006F1975">
      <w:pPr>
        <w:rPr>
          <w:rFonts w:cs="Times New Roman"/>
          <w:szCs w:val="24"/>
        </w:rPr>
      </w:pPr>
      <w:r w:rsidRPr="00E01A3B">
        <w:rPr>
          <w:rFonts w:cs="Times New Roman"/>
          <w:szCs w:val="24"/>
        </w:rPr>
        <w:br w:type="page"/>
      </w:r>
    </w:p>
    <w:p w14:paraId="2BAB0BEB" w14:textId="77777777" w:rsidR="006F1975" w:rsidRPr="00E01A3B" w:rsidRDefault="006F1975" w:rsidP="006F1975">
      <w:pPr>
        <w:rPr>
          <w:rFonts w:cs="Times New Roman"/>
          <w:szCs w:val="24"/>
        </w:rPr>
      </w:pPr>
      <w:bookmarkStart w:id="0" w:name="_Hlk185714729"/>
      <w:r w:rsidRPr="00E01A3B">
        <w:rPr>
          <w:rFonts w:cs="Times New Roman" w:hint="eastAsia"/>
          <w:b/>
          <w:bCs/>
          <w:szCs w:val="24"/>
        </w:rPr>
        <w:lastRenderedPageBreak/>
        <w:t>Supplementary Table2</w:t>
      </w:r>
      <w:bookmarkEnd w:id="0"/>
      <w:r w:rsidRPr="00E01A3B">
        <w:rPr>
          <w:rFonts w:cs="Times New Roman" w:hint="eastAsia"/>
          <w:b/>
          <w:bCs/>
          <w:szCs w:val="24"/>
        </w:rPr>
        <w:t>.</w:t>
      </w:r>
      <w:r w:rsidRPr="00E01A3B">
        <w:rPr>
          <w:rFonts w:cs="Times New Roman" w:hint="eastAsia"/>
          <w:szCs w:val="24"/>
        </w:rPr>
        <w:t xml:space="preserve"> </w:t>
      </w:r>
      <w:r w:rsidRPr="00E01A3B">
        <w:t xml:space="preserve">Minimum Inhibitory Concentrations (µg/mL) of Antibiotics for </w:t>
      </w:r>
      <w:r w:rsidRPr="00E01A3B">
        <w:rPr>
          <w:rFonts w:hint="eastAsia"/>
        </w:rPr>
        <w:t xml:space="preserve">LC86 and </w:t>
      </w:r>
      <w:r w:rsidRPr="00E01A3B">
        <w:t>LC89</w:t>
      </w:r>
    </w:p>
    <w:tbl>
      <w:tblPr>
        <w:tblpPr w:leftFromText="180" w:rightFromText="180" w:vertAnchor="text" w:horzAnchor="margin" w:tblpXSpec="center" w:tblpY="115"/>
        <w:tblOverlap w:val="never"/>
        <w:tblW w:w="130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623"/>
        <w:gridCol w:w="623"/>
        <w:gridCol w:w="623"/>
        <w:gridCol w:w="786"/>
        <w:gridCol w:w="786"/>
        <w:gridCol w:w="786"/>
        <w:gridCol w:w="787"/>
        <w:gridCol w:w="786"/>
        <w:gridCol w:w="786"/>
        <w:gridCol w:w="786"/>
        <w:gridCol w:w="787"/>
        <w:gridCol w:w="786"/>
        <w:gridCol w:w="978"/>
        <w:gridCol w:w="595"/>
      </w:tblGrid>
      <w:tr w:rsidR="006F1975" w:rsidRPr="00E01A3B" w14:paraId="08B1AF27" w14:textId="77777777" w:rsidTr="00F13206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F4F96E" w14:textId="77777777" w:rsidR="006F1975" w:rsidRPr="00E01A3B" w:rsidRDefault="006F1975" w:rsidP="00F13206">
            <w:pPr>
              <w:snapToGrid w:val="0"/>
              <w:jc w:val="center"/>
              <w:rPr>
                <w:szCs w:val="21"/>
              </w:rPr>
            </w:pPr>
            <w:r w:rsidRPr="00E01A3B">
              <w:rPr>
                <w:rFonts w:hint="eastAsia"/>
                <w:szCs w:val="21"/>
              </w:rPr>
              <w:t>Stra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11E09A" w14:textId="77777777" w:rsidR="006F1975" w:rsidRPr="00E01A3B" w:rsidRDefault="006F1975" w:rsidP="00F13206">
            <w:pPr>
              <w:snapToGrid w:val="0"/>
              <w:jc w:val="center"/>
              <w:rPr>
                <w:szCs w:val="21"/>
              </w:rPr>
            </w:pPr>
            <w:r w:rsidRPr="00E01A3B">
              <w:rPr>
                <w:szCs w:val="21"/>
              </w:rPr>
              <w:t>Group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28E26683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1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10837F04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2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1FAC849D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3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38682B71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4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0F574E91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5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236DD337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6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474CA3D8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7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62367E84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8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5FA0811E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2B863CB5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1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57D3B94E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1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7078BF19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12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63481326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13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5F137663" w14:textId="77777777" w:rsidR="006F1975" w:rsidRPr="00E01A3B" w:rsidRDefault="006F1975" w:rsidP="00F13206">
            <w:pPr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14</w:t>
            </w:r>
          </w:p>
        </w:tc>
      </w:tr>
      <w:tr w:rsidR="006F1975" w:rsidRPr="00E01A3B" w14:paraId="3DC77D77" w14:textId="77777777" w:rsidTr="00F13206">
        <w:trPr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3990FF6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LC8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2060AF6" w14:textId="77777777" w:rsidR="006F1975" w:rsidRPr="00E01A3B" w:rsidRDefault="006F1975" w:rsidP="00F13206">
            <w:pPr>
              <w:snapToGrid w:val="0"/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Ampicillin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vAlign w:val="center"/>
          </w:tcPr>
          <w:p w14:paraId="7CDF5AD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vAlign w:val="center"/>
          </w:tcPr>
          <w:p w14:paraId="1FAD551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vAlign w:val="center"/>
          </w:tcPr>
          <w:p w14:paraId="57A5D21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0F79461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3A82F81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4D74370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-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vAlign w:val="center"/>
          </w:tcPr>
          <w:p w14:paraId="7E6F51D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0FA2B61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+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702F567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6314ADC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vAlign w:val="center"/>
          </w:tcPr>
          <w:p w14:paraId="2B5AAAA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5051342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564A056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vAlign w:val="center"/>
          </w:tcPr>
          <w:p w14:paraId="70BDD5F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58584918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29251260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3EC60B" w14:textId="77777777" w:rsidR="006F1975" w:rsidRPr="00E01A3B" w:rsidRDefault="006F1975" w:rsidP="00F13206">
            <w:pPr>
              <w:snapToGrid w:val="0"/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Gentamicin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19404D5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56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52E2F48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28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67CC435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64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24098C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331F64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EC15EB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6B5BDF1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E8B115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824D3E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7E21F9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78E268D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0DE39B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0859AB8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14:paraId="73171A4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6B250C3F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4DF9112F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150E64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Kanamycin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2DD5F5C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64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0441EEB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7070ABA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D758A6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114B1A0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932A0D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76511C3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0B4481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F3E799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ACB6A8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48C27A4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67D91F2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0F8DDC1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14:paraId="5041108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783DD628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0753C5FA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DEA950" w14:textId="77777777" w:rsidR="006F1975" w:rsidRPr="00E01A3B" w:rsidRDefault="006F1975" w:rsidP="00F13206">
            <w:pPr>
              <w:snapToGrid w:val="0"/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S</w:t>
            </w:r>
            <w:r w:rsidRPr="00E01A3B">
              <w:rPr>
                <w:rFonts w:hint="eastAsia"/>
                <w:color w:val="000000"/>
                <w:szCs w:val="21"/>
              </w:rPr>
              <w:t>treptomycin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0012435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57AD71C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33F3136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F3CF0D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FEF994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15D835B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2290E60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BD45CE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CFCC7A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8846BA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6B227D3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529C25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4E11D2C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14:paraId="1CD0259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43E670B7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774DBC5B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3FEAC3" w14:textId="77777777" w:rsidR="006F1975" w:rsidRPr="00E01A3B" w:rsidRDefault="006F1975" w:rsidP="00F13206">
            <w:pPr>
              <w:snapToGrid w:val="0"/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Erythromycin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3B1E36D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112AEDF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36F8BD8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F8AD95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CC1233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6870E6C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-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4E52F69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FCA56C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06F969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3F0DC3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4A3D478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BEEEC0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07E283E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2+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14:paraId="17EB960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4D02EA3D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7A7EF9D6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439361" w14:textId="77777777" w:rsidR="006F1975" w:rsidRPr="00E01A3B" w:rsidRDefault="006F1975" w:rsidP="00F13206">
            <w:pPr>
              <w:snapToGrid w:val="0"/>
              <w:jc w:val="center"/>
              <w:rPr>
                <w:szCs w:val="21"/>
              </w:rPr>
            </w:pPr>
            <w:r w:rsidRPr="00E01A3B">
              <w:rPr>
                <w:color w:val="000000"/>
                <w:szCs w:val="21"/>
              </w:rPr>
              <w:t>Clindamycin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5F79EE3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63B3B4A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002739C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BDF399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DB2251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645982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-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66EBF8B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5B1AD2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C4C396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63434A3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2783B88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34A55D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55CB707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14:paraId="78A780B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54677803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03E111B0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703326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Tetracycline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27672B1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3BEC2B8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  <w:vAlign w:val="center"/>
          </w:tcPr>
          <w:p w14:paraId="6E4EB9A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D350CD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7397CF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37C4E7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62DC498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7FCE53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7BF2DC9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2F04F2E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6BE8744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2+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FC2474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</w:t>
            </w:r>
            <w:r w:rsidRPr="00E01A3B">
              <w:rPr>
                <w:color w:val="000000"/>
                <w:szCs w:val="21"/>
              </w:rPr>
              <w:t>1</w:t>
            </w:r>
            <w:r w:rsidRPr="00E01A3B">
              <w:rPr>
                <w:rFonts w:hint="eastAsia"/>
                <w:color w:val="000000"/>
                <w:szCs w:val="21"/>
              </w:rPr>
              <w:t>+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6B3617B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</w:t>
            </w:r>
            <w:r w:rsidRPr="00E01A3B">
              <w:rPr>
                <w:color w:val="000000"/>
                <w:szCs w:val="21"/>
              </w:rPr>
              <w:t>05</w:t>
            </w:r>
            <w:r w:rsidRPr="00E01A3B">
              <w:rPr>
                <w:rFonts w:hint="eastAsia"/>
                <w:color w:val="000000"/>
                <w:szCs w:val="21"/>
              </w:rPr>
              <w:t>+</w:t>
            </w: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14:paraId="15395B1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76B0C830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2073E6F4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96FECA5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Chloramphenicol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vAlign w:val="center"/>
          </w:tcPr>
          <w:p w14:paraId="75D62CC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64-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vAlign w:val="center"/>
          </w:tcPr>
          <w:p w14:paraId="348119B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vAlign w:val="center"/>
          </w:tcPr>
          <w:p w14:paraId="57C4AE0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2F559BB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0242718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-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4A0AF40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2141A20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6DF157A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5EBBB61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6244B0A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+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003A920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6201AED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759DA88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14:paraId="3C57284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087DFA10" w14:textId="77777777" w:rsidTr="00F13206">
        <w:trPr>
          <w:trHeight w:val="20"/>
        </w:trPr>
        <w:tc>
          <w:tcPr>
            <w:tcW w:w="1276" w:type="dxa"/>
            <w:vMerge w:val="restart"/>
            <w:vAlign w:val="center"/>
          </w:tcPr>
          <w:p w14:paraId="76FCD391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LC8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4D64E0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Ampicillin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</w:tcPr>
          <w:p w14:paraId="2023C15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</w:tcPr>
          <w:p w14:paraId="16BBEF0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</w:tcPr>
          <w:p w14:paraId="42CDDEF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6EF0B55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236A19E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3871B06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-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14:paraId="7C8848C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135E29A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1E70E0A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6B666F1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14:paraId="53C0565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14BE109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5A90474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</w:tcPr>
          <w:p w14:paraId="6C0B4C6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N-</w:t>
            </w:r>
          </w:p>
        </w:tc>
      </w:tr>
      <w:tr w:rsidR="006F1975" w:rsidRPr="00E01A3B" w14:paraId="64089086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63EEDC9A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91E0E7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Kanamycin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406DD96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28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513A3C4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64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422847C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1E56E6D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06E3043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E24EB8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96D3D9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6EE09AA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998E52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99B30A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1A7493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59AFCFA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8BE980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595" w:type="dxa"/>
            <w:tcBorders>
              <w:top w:val="nil"/>
              <w:bottom w:val="nil"/>
            </w:tcBorders>
          </w:tcPr>
          <w:p w14:paraId="52DC2F1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N-</w:t>
            </w:r>
          </w:p>
        </w:tc>
      </w:tr>
      <w:tr w:rsidR="006F1975" w:rsidRPr="00E01A3B" w14:paraId="2712C4B4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379D63D5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0BC596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Gentamicin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5AA7D1D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56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732A612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28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3BDED20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64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6E2CA99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273E00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726626E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3EFA59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2BB06FE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2AC1561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5610AF8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929F16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91FF5A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A21038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595" w:type="dxa"/>
            <w:tcBorders>
              <w:top w:val="nil"/>
              <w:bottom w:val="nil"/>
            </w:tcBorders>
          </w:tcPr>
          <w:p w14:paraId="7F92354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N-</w:t>
            </w:r>
          </w:p>
        </w:tc>
      </w:tr>
      <w:tr w:rsidR="006F1975" w:rsidRPr="00E01A3B" w14:paraId="2D586DB2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1610F40D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6F5537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S</w:t>
            </w:r>
            <w:r w:rsidRPr="00E01A3B">
              <w:rPr>
                <w:rFonts w:hint="eastAsia"/>
                <w:color w:val="000000"/>
                <w:szCs w:val="21"/>
              </w:rPr>
              <w:t>treptomycin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124E53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7F7943D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6A2C946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B461E3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5C01116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0062AF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7ABDBB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1718D0F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2E15C40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140E7679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9E3B45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7F89F97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6B3358B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595" w:type="dxa"/>
            <w:tcBorders>
              <w:top w:val="nil"/>
              <w:bottom w:val="nil"/>
            </w:tcBorders>
          </w:tcPr>
          <w:p w14:paraId="2BDF374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szCs w:val="21"/>
              </w:rPr>
              <w:t>N-</w:t>
            </w:r>
          </w:p>
        </w:tc>
      </w:tr>
      <w:tr w:rsidR="006F1975" w:rsidRPr="00E01A3B" w14:paraId="1D97F4BE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34750368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107A09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Erythromycin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7B26692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B9D251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26A472B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0DD1B96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1C1DBD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51A940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7ADA5B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BBC0B4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080A089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-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03F8B2F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6F5ADD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A1A758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41BC23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2+</w:t>
            </w:r>
          </w:p>
        </w:tc>
        <w:tc>
          <w:tcPr>
            <w:tcW w:w="595" w:type="dxa"/>
            <w:tcBorders>
              <w:top w:val="nil"/>
              <w:bottom w:val="nil"/>
            </w:tcBorders>
          </w:tcPr>
          <w:p w14:paraId="67F7843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N-</w:t>
            </w:r>
          </w:p>
        </w:tc>
      </w:tr>
      <w:tr w:rsidR="006F1975" w:rsidRPr="00E01A3B" w14:paraId="78F9565D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6994F0CB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E6786F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Clindamycin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51A7084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</w:t>
            </w:r>
            <w:r w:rsidRPr="00E01A3B">
              <w:rPr>
                <w:color w:val="000000"/>
                <w:szCs w:val="21"/>
              </w:rPr>
              <w:t>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FF4557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2B809F3D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0069A02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6F32E75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0EE0E9C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574D63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E4C2B1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5B1EFDE1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4EFE94B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79C844E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6A8C6AE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27EE974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595" w:type="dxa"/>
            <w:tcBorders>
              <w:top w:val="nil"/>
              <w:bottom w:val="nil"/>
            </w:tcBorders>
          </w:tcPr>
          <w:p w14:paraId="072D894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N-</w:t>
            </w:r>
          </w:p>
        </w:tc>
      </w:tr>
      <w:tr w:rsidR="006F1975" w:rsidRPr="00E01A3B" w14:paraId="32BA860E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1073369C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02A5DC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Tetracycline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13A1C2B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3FB6A4A4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-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5CD7051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FEB113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7FFED87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7048349F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D17BD2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2BFA77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7D88E34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8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0783696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4+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76FECE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2+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7BDF911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</w:t>
            </w:r>
            <w:r w:rsidRPr="00E01A3B">
              <w:rPr>
                <w:color w:val="000000"/>
                <w:szCs w:val="21"/>
              </w:rPr>
              <w:t>1</w:t>
            </w:r>
            <w:r w:rsidRPr="00E01A3B">
              <w:rPr>
                <w:rFonts w:hint="eastAsia"/>
                <w:color w:val="000000"/>
                <w:szCs w:val="21"/>
              </w:rPr>
              <w:t>+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ACDE3E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0</w:t>
            </w:r>
            <w:r w:rsidRPr="00E01A3B">
              <w:rPr>
                <w:color w:val="000000"/>
                <w:szCs w:val="21"/>
              </w:rPr>
              <w:t>05</w:t>
            </w:r>
            <w:r w:rsidRPr="00E01A3B">
              <w:rPr>
                <w:rFonts w:hint="eastAsia"/>
                <w:color w:val="000000"/>
                <w:szCs w:val="21"/>
              </w:rPr>
              <w:t>+</w:t>
            </w:r>
          </w:p>
        </w:tc>
        <w:tc>
          <w:tcPr>
            <w:tcW w:w="595" w:type="dxa"/>
            <w:tcBorders>
              <w:top w:val="nil"/>
              <w:bottom w:val="nil"/>
            </w:tcBorders>
          </w:tcPr>
          <w:p w14:paraId="57AD69A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N-</w:t>
            </w:r>
          </w:p>
        </w:tc>
      </w:tr>
      <w:tr w:rsidR="006F1975" w14:paraId="7B1FCB73" w14:textId="77777777" w:rsidTr="00F13206">
        <w:trPr>
          <w:trHeight w:val="20"/>
        </w:trPr>
        <w:tc>
          <w:tcPr>
            <w:tcW w:w="1276" w:type="dxa"/>
            <w:vMerge/>
            <w:vAlign w:val="center"/>
          </w:tcPr>
          <w:p w14:paraId="38B599E2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DD41EE" w14:textId="77777777" w:rsidR="006F1975" w:rsidRPr="00E01A3B" w:rsidRDefault="006F1975" w:rsidP="00F13206">
            <w:pPr>
              <w:snapToGrid w:val="0"/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Chloramphenicol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</w:tcPr>
          <w:p w14:paraId="2836FE3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64-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</w:tcPr>
          <w:p w14:paraId="60C4152B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32-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</w:tcPr>
          <w:p w14:paraId="5D6CF68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6-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38396B36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8-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0DD2C0E0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4-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693E051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2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14:paraId="0B55907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1</w:t>
            </w:r>
            <w:r w:rsidRPr="00E01A3B">
              <w:rPr>
                <w:color w:val="000000"/>
                <w:szCs w:val="21"/>
              </w:rPr>
              <w:t>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6C948BB5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5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19C09478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25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0C0C80DC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125+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14:paraId="56B8336A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64+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</w:tcPr>
          <w:p w14:paraId="73994BE3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32+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5B013042" w14:textId="77777777" w:rsidR="006F1975" w:rsidRPr="00E01A3B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rFonts w:hint="eastAsia"/>
                <w:color w:val="000000"/>
                <w:szCs w:val="21"/>
              </w:rPr>
              <w:t>0.016+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14:paraId="57A54A4A" w14:textId="77777777" w:rsidR="006F1975" w:rsidRPr="00A57D80" w:rsidRDefault="006F1975" w:rsidP="00F13206">
            <w:pPr>
              <w:jc w:val="center"/>
              <w:rPr>
                <w:color w:val="000000"/>
                <w:szCs w:val="21"/>
              </w:rPr>
            </w:pPr>
            <w:r w:rsidRPr="00E01A3B">
              <w:rPr>
                <w:color w:val="000000"/>
                <w:szCs w:val="21"/>
              </w:rPr>
              <w:t>N-</w:t>
            </w:r>
          </w:p>
        </w:tc>
      </w:tr>
    </w:tbl>
    <w:p w14:paraId="4E0C54D0" w14:textId="363D13EE" w:rsidR="00DA5B4C" w:rsidRDefault="00DA5B4C">
      <w:pPr>
        <w:spacing w:before="240" w:after="10"/>
        <w:jc w:val="left"/>
        <w:rPr>
          <w:rFonts w:ascii="Times New Roman" w:hAnsi="Times New Roman" w:cs="Times New Roman"/>
          <w:sz w:val="24"/>
          <w:szCs w:val="24"/>
        </w:rPr>
      </w:pPr>
    </w:p>
    <w:sectPr w:rsidR="00DA5B4C" w:rsidSect="00E01A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A59A3E" w14:textId="77777777" w:rsidR="007B3BA8" w:rsidRDefault="007B3BA8">
      <w:r>
        <w:separator/>
      </w:r>
    </w:p>
  </w:endnote>
  <w:endnote w:type="continuationSeparator" w:id="0">
    <w:p w14:paraId="10D99817" w14:textId="77777777" w:rsidR="007B3BA8" w:rsidRDefault="007B3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F7ECEB" w14:textId="77777777" w:rsidR="00D425D2" w:rsidRDefault="00D425D2">
    <w:pPr>
      <w:pStyle w:val="Footer"/>
      <w:spacing w:before="240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8106082"/>
    </w:sdtPr>
    <w:sdtContent>
      <w:p w14:paraId="49F50B58" w14:textId="77777777" w:rsidR="00D425D2" w:rsidRDefault="000524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C10AAE" w14:textId="77777777" w:rsidR="00D425D2" w:rsidRDefault="00D425D2">
    <w:pPr>
      <w:pStyle w:val="Footer"/>
      <w:spacing w:before="240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8CDC88" w14:textId="77777777" w:rsidR="00D425D2" w:rsidRDefault="00D425D2">
    <w:pPr>
      <w:pStyle w:val="Footer"/>
      <w:spacing w:before="240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3E118" w14:textId="77777777" w:rsidR="007B3BA8" w:rsidRDefault="007B3BA8">
      <w:r>
        <w:separator/>
      </w:r>
    </w:p>
  </w:footnote>
  <w:footnote w:type="continuationSeparator" w:id="0">
    <w:p w14:paraId="7BF52E68" w14:textId="77777777" w:rsidR="007B3BA8" w:rsidRDefault="007B3B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0DAC9" w14:textId="77777777" w:rsidR="00D425D2" w:rsidRDefault="00D425D2">
    <w:pPr>
      <w:pStyle w:val="Header"/>
      <w:spacing w:before="240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F8C00" w14:textId="77777777" w:rsidR="00D425D2" w:rsidRDefault="00D425D2">
    <w:pPr>
      <w:pStyle w:val="Header"/>
      <w:spacing w:before="240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36A1AA" w14:textId="77777777" w:rsidR="00D425D2" w:rsidRDefault="00D425D2">
    <w:pPr>
      <w:pStyle w:val="Header"/>
      <w:spacing w:before="240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FE13BC"/>
    <w:multiLevelType w:val="multilevel"/>
    <w:tmpl w:val="0CFE13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7254E71"/>
    <w:multiLevelType w:val="multilevel"/>
    <w:tmpl w:val="67254E71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29874426">
    <w:abstractNumId w:val="0"/>
  </w:num>
  <w:num w:numId="2" w16cid:durableId="278756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t0s2xfk59tvoezfe4pttwqzvrfs2x9fpfa&quot;&gt;My EndNote Library&lt;record-ids&gt;&lt;item&gt;33&lt;/item&gt;&lt;item&gt;116&lt;/item&gt;&lt;item&gt;133&lt;/item&gt;&lt;item&gt;135&lt;/item&gt;&lt;item&gt;136&lt;/item&gt;&lt;item&gt;137&lt;/item&gt;&lt;item&gt;141&lt;/item&gt;&lt;item&gt;143&lt;/item&gt;&lt;item&gt;144&lt;/item&gt;&lt;item&gt;146&lt;/item&gt;&lt;item&gt;148&lt;/item&gt;&lt;item&gt;149&lt;/item&gt;&lt;item&gt;150&lt;/item&gt;&lt;item&gt;152&lt;/item&gt;&lt;item&gt;153&lt;/item&gt;&lt;item&gt;154&lt;/item&gt;&lt;item&gt;155&lt;/item&gt;&lt;item&gt;156&lt;/item&gt;&lt;item&gt;158&lt;/item&gt;&lt;item&gt;159&lt;/item&gt;&lt;item&gt;161&lt;/item&gt;&lt;item&gt;163&lt;/item&gt;&lt;item&gt;165&lt;/item&gt;&lt;item&gt;167&lt;/item&gt;&lt;item&gt;168&lt;/item&gt;&lt;item&gt;169&lt;/item&gt;&lt;item&gt;170&lt;/item&gt;&lt;item&gt;171&lt;/item&gt;&lt;item&gt;172&lt;/item&gt;&lt;item&gt;174&lt;/item&gt;&lt;item&gt;175&lt;/item&gt;&lt;item&gt;176&lt;/item&gt;&lt;item&gt;178&lt;/item&gt;&lt;item&gt;179&lt;/item&gt;&lt;item&gt;181&lt;/item&gt;&lt;item&gt;182&lt;/item&gt;&lt;item&gt;183&lt;/item&gt;&lt;item&gt;185&lt;/item&gt;&lt;item&gt;186&lt;/item&gt;&lt;item&gt;191&lt;/item&gt;&lt;item&gt;276&lt;/item&gt;&lt;item&gt;277&lt;/item&gt;&lt;/record-ids&gt;&lt;/item&gt;&lt;/Libraries&gt;"/>
  </w:docVars>
  <w:rsids>
    <w:rsidRoot w:val="00923609"/>
    <w:rsid w:val="00001A73"/>
    <w:rsid w:val="00006125"/>
    <w:rsid w:val="00006456"/>
    <w:rsid w:val="000076BC"/>
    <w:rsid w:val="000114C8"/>
    <w:rsid w:val="00013BDB"/>
    <w:rsid w:val="00014C36"/>
    <w:rsid w:val="00022993"/>
    <w:rsid w:val="000236CB"/>
    <w:rsid w:val="00031ABB"/>
    <w:rsid w:val="00031BD4"/>
    <w:rsid w:val="000336EA"/>
    <w:rsid w:val="000436E0"/>
    <w:rsid w:val="00050592"/>
    <w:rsid w:val="0005249B"/>
    <w:rsid w:val="00052B19"/>
    <w:rsid w:val="00052C1B"/>
    <w:rsid w:val="00054D64"/>
    <w:rsid w:val="00054E9D"/>
    <w:rsid w:val="00055F1A"/>
    <w:rsid w:val="00056A0F"/>
    <w:rsid w:val="0005760E"/>
    <w:rsid w:val="00060962"/>
    <w:rsid w:val="0006277A"/>
    <w:rsid w:val="000641BA"/>
    <w:rsid w:val="000706CD"/>
    <w:rsid w:val="00070751"/>
    <w:rsid w:val="0007146A"/>
    <w:rsid w:val="0007151E"/>
    <w:rsid w:val="00071993"/>
    <w:rsid w:val="000720E4"/>
    <w:rsid w:val="00075262"/>
    <w:rsid w:val="00083111"/>
    <w:rsid w:val="00083C20"/>
    <w:rsid w:val="00086F37"/>
    <w:rsid w:val="00096DBA"/>
    <w:rsid w:val="000978EB"/>
    <w:rsid w:val="00097955"/>
    <w:rsid w:val="000A0D72"/>
    <w:rsid w:val="000A2793"/>
    <w:rsid w:val="000A4931"/>
    <w:rsid w:val="000B3C6C"/>
    <w:rsid w:val="000B4329"/>
    <w:rsid w:val="000B436A"/>
    <w:rsid w:val="000B537F"/>
    <w:rsid w:val="000C0E37"/>
    <w:rsid w:val="000D41D7"/>
    <w:rsid w:val="000E556A"/>
    <w:rsid w:val="000E7699"/>
    <w:rsid w:val="000F007A"/>
    <w:rsid w:val="000F5224"/>
    <w:rsid w:val="0010653D"/>
    <w:rsid w:val="0011589E"/>
    <w:rsid w:val="001228AC"/>
    <w:rsid w:val="00130AE2"/>
    <w:rsid w:val="00131DC6"/>
    <w:rsid w:val="00133EB5"/>
    <w:rsid w:val="00141365"/>
    <w:rsid w:val="0014401F"/>
    <w:rsid w:val="00151397"/>
    <w:rsid w:val="00152925"/>
    <w:rsid w:val="00152F73"/>
    <w:rsid w:val="00162D9D"/>
    <w:rsid w:val="00163917"/>
    <w:rsid w:val="00164207"/>
    <w:rsid w:val="0016431B"/>
    <w:rsid w:val="00164F74"/>
    <w:rsid w:val="00166D5A"/>
    <w:rsid w:val="00170D62"/>
    <w:rsid w:val="00171FC1"/>
    <w:rsid w:val="00174EA6"/>
    <w:rsid w:val="0017612D"/>
    <w:rsid w:val="00177800"/>
    <w:rsid w:val="0018429F"/>
    <w:rsid w:val="0018602D"/>
    <w:rsid w:val="00186E41"/>
    <w:rsid w:val="001871BA"/>
    <w:rsid w:val="00192E6F"/>
    <w:rsid w:val="00196913"/>
    <w:rsid w:val="0019780D"/>
    <w:rsid w:val="001A06A8"/>
    <w:rsid w:val="001A1886"/>
    <w:rsid w:val="001A4C23"/>
    <w:rsid w:val="001A5D21"/>
    <w:rsid w:val="001A6FA2"/>
    <w:rsid w:val="001A7546"/>
    <w:rsid w:val="001B494E"/>
    <w:rsid w:val="001B642F"/>
    <w:rsid w:val="001B722A"/>
    <w:rsid w:val="001B7C40"/>
    <w:rsid w:val="001C067F"/>
    <w:rsid w:val="001C22D2"/>
    <w:rsid w:val="001C25A6"/>
    <w:rsid w:val="001C4DED"/>
    <w:rsid w:val="001C7CFA"/>
    <w:rsid w:val="001D3BAC"/>
    <w:rsid w:val="001D3C99"/>
    <w:rsid w:val="001E5CDC"/>
    <w:rsid w:val="001F32F2"/>
    <w:rsid w:val="001F3B3E"/>
    <w:rsid w:val="001F4483"/>
    <w:rsid w:val="00203563"/>
    <w:rsid w:val="0021139D"/>
    <w:rsid w:val="00212F4D"/>
    <w:rsid w:val="00231352"/>
    <w:rsid w:val="00240607"/>
    <w:rsid w:val="0024068C"/>
    <w:rsid w:val="00240A99"/>
    <w:rsid w:val="0024115D"/>
    <w:rsid w:val="002515EA"/>
    <w:rsid w:val="002517AD"/>
    <w:rsid w:val="00253ED1"/>
    <w:rsid w:val="00262105"/>
    <w:rsid w:val="002676AF"/>
    <w:rsid w:val="0027063E"/>
    <w:rsid w:val="002758CD"/>
    <w:rsid w:val="00276F54"/>
    <w:rsid w:val="00277728"/>
    <w:rsid w:val="00283396"/>
    <w:rsid w:val="00285364"/>
    <w:rsid w:val="00285C31"/>
    <w:rsid w:val="002860A0"/>
    <w:rsid w:val="00287D4B"/>
    <w:rsid w:val="00291F45"/>
    <w:rsid w:val="002A01D7"/>
    <w:rsid w:val="002A0212"/>
    <w:rsid w:val="002A0616"/>
    <w:rsid w:val="002A06F9"/>
    <w:rsid w:val="002A5500"/>
    <w:rsid w:val="002A6B7F"/>
    <w:rsid w:val="002B2905"/>
    <w:rsid w:val="002B6AD3"/>
    <w:rsid w:val="002B6F29"/>
    <w:rsid w:val="002B7537"/>
    <w:rsid w:val="002C15EE"/>
    <w:rsid w:val="002C16F5"/>
    <w:rsid w:val="002C1916"/>
    <w:rsid w:val="002C1E51"/>
    <w:rsid w:val="002C20EB"/>
    <w:rsid w:val="002C4222"/>
    <w:rsid w:val="002C469E"/>
    <w:rsid w:val="002D004F"/>
    <w:rsid w:val="002D1873"/>
    <w:rsid w:val="002D4C90"/>
    <w:rsid w:val="002D665B"/>
    <w:rsid w:val="002E10A6"/>
    <w:rsid w:val="002E31BC"/>
    <w:rsid w:val="002E7CA1"/>
    <w:rsid w:val="002F2BE6"/>
    <w:rsid w:val="002F444E"/>
    <w:rsid w:val="002F4685"/>
    <w:rsid w:val="002F7C86"/>
    <w:rsid w:val="00301871"/>
    <w:rsid w:val="0030426D"/>
    <w:rsid w:val="003139E3"/>
    <w:rsid w:val="00314C42"/>
    <w:rsid w:val="00323C72"/>
    <w:rsid w:val="00335ECD"/>
    <w:rsid w:val="00337EC0"/>
    <w:rsid w:val="00341700"/>
    <w:rsid w:val="003446AC"/>
    <w:rsid w:val="00347EB5"/>
    <w:rsid w:val="0035010F"/>
    <w:rsid w:val="00350F5A"/>
    <w:rsid w:val="0035197B"/>
    <w:rsid w:val="0035373B"/>
    <w:rsid w:val="00354B60"/>
    <w:rsid w:val="0035684E"/>
    <w:rsid w:val="00366AF0"/>
    <w:rsid w:val="00372507"/>
    <w:rsid w:val="00374AFA"/>
    <w:rsid w:val="003766CC"/>
    <w:rsid w:val="0038025D"/>
    <w:rsid w:val="0038466C"/>
    <w:rsid w:val="00385523"/>
    <w:rsid w:val="003919E6"/>
    <w:rsid w:val="00393500"/>
    <w:rsid w:val="00396A9D"/>
    <w:rsid w:val="00396CC4"/>
    <w:rsid w:val="003A6134"/>
    <w:rsid w:val="003B4321"/>
    <w:rsid w:val="003B4DBA"/>
    <w:rsid w:val="003C335B"/>
    <w:rsid w:val="003C4093"/>
    <w:rsid w:val="003C42BC"/>
    <w:rsid w:val="003C7C14"/>
    <w:rsid w:val="003D4D9E"/>
    <w:rsid w:val="003E2D26"/>
    <w:rsid w:val="003E487B"/>
    <w:rsid w:val="003F0FC8"/>
    <w:rsid w:val="00404867"/>
    <w:rsid w:val="00405447"/>
    <w:rsid w:val="00407542"/>
    <w:rsid w:val="00413D38"/>
    <w:rsid w:val="004158DB"/>
    <w:rsid w:val="00416DD7"/>
    <w:rsid w:val="00417967"/>
    <w:rsid w:val="00417F84"/>
    <w:rsid w:val="004208DA"/>
    <w:rsid w:val="004318C3"/>
    <w:rsid w:val="0043212D"/>
    <w:rsid w:val="00433D48"/>
    <w:rsid w:val="00440E40"/>
    <w:rsid w:val="0044187C"/>
    <w:rsid w:val="0044445B"/>
    <w:rsid w:val="004446AD"/>
    <w:rsid w:val="00444808"/>
    <w:rsid w:val="0044660A"/>
    <w:rsid w:val="00450966"/>
    <w:rsid w:val="00450E94"/>
    <w:rsid w:val="00451F1E"/>
    <w:rsid w:val="00452D93"/>
    <w:rsid w:val="004569E5"/>
    <w:rsid w:val="004571A2"/>
    <w:rsid w:val="00460709"/>
    <w:rsid w:val="00461604"/>
    <w:rsid w:val="0046516B"/>
    <w:rsid w:val="0046738C"/>
    <w:rsid w:val="004677B5"/>
    <w:rsid w:val="0047044D"/>
    <w:rsid w:val="00475E16"/>
    <w:rsid w:val="00476060"/>
    <w:rsid w:val="00482716"/>
    <w:rsid w:val="00487CE9"/>
    <w:rsid w:val="00490759"/>
    <w:rsid w:val="00490CF4"/>
    <w:rsid w:val="004925B4"/>
    <w:rsid w:val="00493439"/>
    <w:rsid w:val="004946F9"/>
    <w:rsid w:val="004968E6"/>
    <w:rsid w:val="004A04BC"/>
    <w:rsid w:val="004A28C9"/>
    <w:rsid w:val="004B118E"/>
    <w:rsid w:val="004B495B"/>
    <w:rsid w:val="004B5300"/>
    <w:rsid w:val="004B559F"/>
    <w:rsid w:val="004B5F9E"/>
    <w:rsid w:val="004B6BA3"/>
    <w:rsid w:val="004D1164"/>
    <w:rsid w:val="004D2D24"/>
    <w:rsid w:val="004E3510"/>
    <w:rsid w:val="004E3EDF"/>
    <w:rsid w:val="004E6C4B"/>
    <w:rsid w:val="004F57C0"/>
    <w:rsid w:val="004F57F2"/>
    <w:rsid w:val="004F5E80"/>
    <w:rsid w:val="004F7375"/>
    <w:rsid w:val="00500100"/>
    <w:rsid w:val="0050236E"/>
    <w:rsid w:val="00510476"/>
    <w:rsid w:val="005145DD"/>
    <w:rsid w:val="00514B23"/>
    <w:rsid w:val="00515629"/>
    <w:rsid w:val="005156A9"/>
    <w:rsid w:val="00524FD4"/>
    <w:rsid w:val="00527843"/>
    <w:rsid w:val="005303E3"/>
    <w:rsid w:val="005401A1"/>
    <w:rsid w:val="005412D0"/>
    <w:rsid w:val="005458C2"/>
    <w:rsid w:val="005530B3"/>
    <w:rsid w:val="00553125"/>
    <w:rsid w:val="00557735"/>
    <w:rsid w:val="0056274D"/>
    <w:rsid w:val="005632DE"/>
    <w:rsid w:val="0056604F"/>
    <w:rsid w:val="00566594"/>
    <w:rsid w:val="00566B22"/>
    <w:rsid w:val="00567FE6"/>
    <w:rsid w:val="00574280"/>
    <w:rsid w:val="00574311"/>
    <w:rsid w:val="00575C7A"/>
    <w:rsid w:val="00575DA2"/>
    <w:rsid w:val="005764B5"/>
    <w:rsid w:val="005805E0"/>
    <w:rsid w:val="00586372"/>
    <w:rsid w:val="00591A95"/>
    <w:rsid w:val="00591B9B"/>
    <w:rsid w:val="005A196F"/>
    <w:rsid w:val="005A34C6"/>
    <w:rsid w:val="005A4AE6"/>
    <w:rsid w:val="005A4F5B"/>
    <w:rsid w:val="005B152B"/>
    <w:rsid w:val="005B385D"/>
    <w:rsid w:val="005C070F"/>
    <w:rsid w:val="005C44D7"/>
    <w:rsid w:val="005C737D"/>
    <w:rsid w:val="005C7553"/>
    <w:rsid w:val="005C7DC3"/>
    <w:rsid w:val="005D04D9"/>
    <w:rsid w:val="005D1166"/>
    <w:rsid w:val="005D5889"/>
    <w:rsid w:val="005D58FF"/>
    <w:rsid w:val="005D6492"/>
    <w:rsid w:val="005D6509"/>
    <w:rsid w:val="005D6705"/>
    <w:rsid w:val="005D77C6"/>
    <w:rsid w:val="005E710D"/>
    <w:rsid w:val="005E77A8"/>
    <w:rsid w:val="006044AD"/>
    <w:rsid w:val="00606FE9"/>
    <w:rsid w:val="00610B09"/>
    <w:rsid w:val="00623795"/>
    <w:rsid w:val="00626B90"/>
    <w:rsid w:val="00632002"/>
    <w:rsid w:val="0063425E"/>
    <w:rsid w:val="00636459"/>
    <w:rsid w:val="00640FDC"/>
    <w:rsid w:val="00642A27"/>
    <w:rsid w:val="00642A2F"/>
    <w:rsid w:val="0064554F"/>
    <w:rsid w:val="00650E6E"/>
    <w:rsid w:val="00651415"/>
    <w:rsid w:val="006519E9"/>
    <w:rsid w:val="00651D0C"/>
    <w:rsid w:val="00657008"/>
    <w:rsid w:val="0066286D"/>
    <w:rsid w:val="00662B89"/>
    <w:rsid w:val="00664CF9"/>
    <w:rsid w:val="00666C82"/>
    <w:rsid w:val="0066748F"/>
    <w:rsid w:val="00671F63"/>
    <w:rsid w:val="00677ACE"/>
    <w:rsid w:val="006844B2"/>
    <w:rsid w:val="00684C21"/>
    <w:rsid w:val="0069177A"/>
    <w:rsid w:val="006930C5"/>
    <w:rsid w:val="00696011"/>
    <w:rsid w:val="00696AE3"/>
    <w:rsid w:val="00696EF3"/>
    <w:rsid w:val="00697D26"/>
    <w:rsid w:val="006A22C7"/>
    <w:rsid w:val="006A7800"/>
    <w:rsid w:val="006B45F0"/>
    <w:rsid w:val="006B61DF"/>
    <w:rsid w:val="006B7796"/>
    <w:rsid w:val="006C076D"/>
    <w:rsid w:val="006C3206"/>
    <w:rsid w:val="006C7448"/>
    <w:rsid w:val="006C7D54"/>
    <w:rsid w:val="006D08FA"/>
    <w:rsid w:val="006D314F"/>
    <w:rsid w:val="006D3D45"/>
    <w:rsid w:val="006D3DDA"/>
    <w:rsid w:val="006D42E0"/>
    <w:rsid w:val="006D5CCD"/>
    <w:rsid w:val="006E00DE"/>
    <w:rsid w:val="006E2151"/>
    <w:rsid w:val="006E48D6"/>
    <w:rsid w:val="006F0DA8"/>
    <w:rsid w:val="006F1975"/>
    <w:rsid w:val="006F24D4"/>
    <w:rsid w:val="006F59A1"/>
    <w:rsid w:val="006F7BB1"/>
    <w:rsid w:val="00705523"/>
    <w:rsid w:val="0070608E"/>
    <w:rsid w:val="0070696B"/>
    <w:rsid w:val="00707EA1"/>
    <w:rsid w:val="00713990"/>
    <w:rsid w:val="00716E39"/>
    <w:rsid w:val="00717BFF"/>
    <w:rsid w:val="00717E80"/>
    <w:rsid w:val="00724164"/>
    <w:rsid w:val="00724B7C"/>
    <w:rsid w:val="00734716"/>
    <w:rsid w:val="00734823"/>
    <w:rsid w:val="00735603"/>
    <w:rsid w:val="00750243"/>
    <w:rsid w:val="00757BF9"/>
    <w:rsid w:val="0076128F"/>
    <w:rsid w:val="007625DB"/>
    <w:rsid w:val="0076326D"/>
    <w:rsid w:val="00766F34"/>
    <w:rsid w:val="007705F0"/>
    <w:rsid w:val="00777F1D"/>
    <w:rsid w:val="00782E76"/>
    <w:rsid w:val="00786ED7"/>
    <w:rsid w:val="007918CB"/>
    <w:rsid w:val="0079287A"/>
    <w:rsid w:val="007931CE"/>
    <w:rsid w:val="007932A9"/>
    <w:rsid w:val="007944F2"/>
    <w:rsid w:val="00797E80"/>
    <w:rsid w:val="007A1951"/>
    <w:rsid w:val="007B3BA8"/>
    <w:rsid w:val="007C2E78"/>
    <w:rsid w:val="007D0864"/>
    <w:rsid w:val="007D20DA"/>
    <w:rsid w:val="007D33DD"/>
    <w:rsid w:val="007E0167"/>
    <w:rsid w:val="007E5411"/>
    <w:rsid w:val="007E7963"/>
    <w:rsid w:val="007F3537"/>
    <w:rsid w:val="007F5F20"/>
    <w:rsid w:val="00803210"/>
    <w:rsid w:val="00804D94"/>
    <w:rsid w:val="00805FC3"/>
    <w:rsid w:val="008100A5"/>
    <w:rsid w:val="0081665A"/>
    <w:rsid w:val="00816CF9"/>
    <w:rsid w:val="008222DA"/>
    <w:rsid w:val="008228BC"/>
    <w:rsid w:val="00825A4D"/>
    <w:rsid w:val="00830C40"/>
    <w:rsid w:val="00831403"/>
    <w:rsid w:val="00831D0D"/>
    <w:rsid w:val="008323C8"/>
    <w:rsid w:val="00835E24"/>
    <w:rsid w:val="00840E87"/>
    <w:rsid w:val="0084133B"/>
    <w:rsid w:val="00845C4A"/>
    <w:rsid w:val="008474CD"/>
    <w:rsid w:val="0084786C"/>
    <w:rsid w:val="0085044A"/>
    <w:rsid w:val="00855933"/>
    <w:rsid w:val="00862621"/>
    <w:rsid w:val="00862770"/>
    <w:rsid w:val="008631E6"/>
    <w:rsid w:val="00864DDB"/>
    <w:rsid w:val="00866669"/>
    <w:rsid w:val="00871540"/>
    <w:rsid w:val="00872874"/>
    <w:rsid w:val="00881FBB"/>
    <w:rsid w:val="0088240B"/>
    <w:rsid w:val="00883FC3"/>
    <w:rsid w:val="00886204"/>
    <w:rsid w:val="0088636C"/>
    <w:rsid w:val="00887B80"/>
    <w:rsid w:val="0089066F"/>
    <w:rsid w:val="00891F6A"/>
    <w:rsid w:val="00892757"/>
    <w:rsid w:val="00892E80"/>
    <w:rsid w:val="00893AFC"/>
    <w:rsid w:val="008A1D5A"/>
    <w:rsid w:val="008A38DA"/>
    <w:rsid w:val="008A40C2"/>
    <w:rsid w:val="008B3BB5"/>
    <w:rsid w:val="008B584F"/>
    <w:rsid w:val="008C6894"/>
    <w:rsid w:val="008D1254"/>
    <w:rsid w:val="008D13B8"/>
    <w:rsid w:val="008D51DF"/>
    <w:rsid w:val="008D5210"/>
    <w:rsid w:val="008D5279"/>
    <w:rsid w:val="008E012B"/>
    <w:rsid w:val="008E0E41"/>
    <w:rsid w:val="008E1124"/>
    <w:rsid w:val="008F0D3F"/>
    <w:rsid w:val="008F1D47"/>
    <w:rsid w:val="008F1FBD"/>
    <w:rsid w:val="008F21E5"/>
    <w:rsid w:val="008F2397"/>
    <w:rsid w:val="008F3FB7"/>
    <w:rsid w:val="008F6AF4"/>
    <w:rsid w:val="00902BC5"/>
    <w:rsid w:val="00903548"/>
    <w:rsid w:val="00905FAF"/>
    <w:rsid w:val="009067AD"/>
    <w:rsid w:val="00910127"/>
    <w:rsid w:val="009216CF"/>
    <w:rsid w:val="00923609"/>
    <w:rsid w:val="00924C40"/>
    <w:rsid w:val="00927B96"/>
    <w:rsid w:val="00941242"/>
    <w:rsid w:val="00947072"/>
    <w:rsid w:val="0094725B"/>
    <w:rsid w:val="00952744"/>
    <w:rsid w:val="0095403D"/>
    <w:rsid w:val="00954C87"/>
    <w:rsid w:val="00961F13"/>
    <w:rsid w:val="00963948"/>
    <w:rsid w:val="009649F3"/>
    <w:rsid w:val="0096533B"/>
    <w:rsid w:val="00966C33"/>
    <w:rsid w:val="0096709D"/>
    <w:rsid w:val="009705F3"/>
    <w:rsid w:val="00970E80"/>
    <w:rsid w:val="00980E13"/>
    <w:rsid w:val="00981559"/>
    <w:rsid w:val="00983934"/>
    <w:rsid w:val="00983A6F"/>
    <w:rsid w:val="009846E1"/>
    <w:rsid w:val="00987609"/>
    <w:rsid w:val="00994769"/>
    <w:rsid w:val="00996DF1"/>
    <w:rsid w:val="00997F9E"/>
    <w:rsid w:val="009A102C"/>
    <w:rsid w:val="009A3DDA"/>
    <w:rsid w:val="009A5E7C"/>
    <w:rsid w:val="009A7297"/>
    <w:rsid w:val="009A7533"/>
    <w:rsid w:val="009B018D"/>
    <w:rsid w:val="009B092C"/>
    <w:rsid w:val="009B5CB2"/>
    <w:rsid w:val="009C0DBD"/>
    <w:rsid w:val="009C1CE4"/>
    <w:rsid w:val="009C3BC4"/>
    <w:rsid w:val="009C4EEA"/>
    <w:rsid w:val="009C62BC"/>
    <w:rsid w:val="009E21CB"/>
    <w:rsid w:val="009E2B9D"/>
    <w:rsid w:val="009E2E72"/>
    <w:rsid w:val="009E2E97"/>
    <w:rsid w:val="009E2F07"/>
    <w:rsid w:val="009E3871"/>
    <w:rsid w:val="009F5F50"/>
    <w:rsid w:val="00A0281C"/>
    <w:rsid w:val="00A031D0"/>
    <w:rsid w:val="00A0589D"/>
    <w:rsid w:val="00A0628A"/>
    <w:rsid w:val="00A067FE"/>
    <w:rsid w:val="00A1219C"/>
    <w:rsid w:val="00A1484E"/>
    <w:rsid w:val="00A17931"/>
    <w:rsid w:val="00A20036"/>
    <w:rsid w:val="00A20306"/>
    <w:rsid w:val="00A22827"/>
    <w:rsid w:val="00A24D15"/>
    <w:rsid w:val="00A2502A"/>
    <w:rsid w:val="00A25534"/>
    <w:rsid w:val="00A3274A"/>
    <w:rsid w:val="00A413A1"/>
    <w:rsid w:val="00A42738"/>
    <w:rsid w:val="00A42783"/>
    <w:rsid w:val="00A430AD"/>
    <w:rsid w:val="00A47336"/>
    <w:rsid w:val="00A60768"/>
    <w:rsid w:val="00A60B51"/>
    <w:rsid w:val="00A62D0B"/>
    <w:rsid w:val="00A64F25"/>
    <w:rsid w:val="00A75EC0"/>
    <w:rsid w:val="00A770F2"/>
    <w:rsid w:val="00A82DFD"/>
    <w:rsid w:val="00A86842"/>
    <w:rsid w:val="00A87C96"/>
    <w:rsid w:val="00A87CBD"/>
    <w:rsid w:val="00A90BE2"/>
    <w:rsid w:val="00A933C5"/>
    <w:rsid w:val="00A94FFD"/>
    <w:rsid w:val="00AA0190"/>
    <w:rsid w:val="00AA1140"/>
    <w:rsid w:val="00AA385F"/>
    <w:rsid w:val="00AA7F3B"/>
    <w:rsid w:val="00AB50BF"/>
    <w:rsid w:val="00AD263F"/>
    <w:rsid w:val="00AD3BC7"/>
    <w:rsid w:val="00AD4362"/>
    <w:rsid w:val="00AD525C"/>
    <w:rsid w:val="00AE2AD8"/>
    <w:rsid w:val="00AE6F4E"/>
    <w:rsid w:val="00AF3592"/>
    <w:rsid w:val="00AF67D2"/>
    <w:rsid w:val="00AF7210"/>
    <w:rsid w:val="00B01066"/>
    <w:rsid w:val="00B06A1A"/>
    <w:rsid w:val="00B14F25"/>
    <w:rsid w:val="00B16D6F"/>
    <w:rsid w:val="00B17817"/>
    <w:rsid w:val="00B21F53"/>
    <w:rsid w:val="00B25666"/>
    <w:rsid w:val="00B2761F"/>
    <w:rsid w:val="00B316F4"/>
    <w:rsid w:val="00B3612A"/>
    <w:rsid w:val="00B426EB"/>
    <w:rsid w:val="00B42D8B"/>
    <w:rsid w:val="00B458D4"/>
    <w:rsid w:val="00B4799B"/>
    <w:rsid w:val="00B55427"/>
    <w:rsid w:val="00B56E57"/>
    <w:rsid w:val="00B61C0E"/>
    <w:rsid w:val="00B65ABD"/>
    <w:rsid w:val="00B6678A"/>
    <w:rsid w:val="00B712F9"/>
    <w:rsid w:val="00B73A86"/>
    <w:rsid w:val="00B77E93"/>
    <w:rsid w:val="00B9013A"/>
    <w:rsid w:val="00B9376D"/>
    <w:rsid w:val="00B95B2C"/>
    <w:rsid w:val="00BA4C80"/>
    <w:rsid w:val="00BA556F"/>
    <w:rsid w:val="00BA7096"/>
    <w:rsid w:val="00BB36E5"/>
    <w:rsid w:val="00BC2CBE"/>
    <w:rsid w:val="00BC2FBF"/>
    <w:rsid w:val="00BC393F"/>
    <w:rsid w:val="00BD3966"/>
    <w:rsid w:val="00BD6DF2"/>
    <w:rsid w:val="00BE4730"/>
    <w:rsid w:val="00BE51EC"/>
    <w:rsid w:val="00BE7C81"/>
    <w:rsid w:val="00BF237F"/>
    <w:rsid w:val="00C0043F"/>
    <w:rsid w:val="00C01B79"/>
    <w:rsid w:val="00C02500"/>
    <w:rsid w:val="00C058C0"/>
    <w:rsid w:val="00C16233"/>
    <w:rsid w:val="00C1743D"/>
    <w:rsid w:val="00C221A2"/>
    <w:rsid w:val="00C22C4E"/>
    <w:rsid w:val="00C24EEF"/>
    <w:rsid w:val="00C303E4"/>
    <w:rsid w:val="00C36FFB"/>
    <w:rsid w:val="00C40B5B"/>
    <w:rsid w:val="00C43C92"/>
    <w:rsid w:val="00C53A66"/>
    <w:rsid w:val="00C55A30"/>
    <w:rsid w:val="00C56371"/>
    <w:rsid w:val="00C6026B"/>
    <w:rsid w:val="00C64F33"/>
    <w:rsid w:val="00C66D95"/>
    <w:rsid w:val="00C87D32"/>
    <w:rsid w:val="00C87EBB"/>
    <w:rsid w:val="00C913F3"/>
    <w:rsid w:val="00C91447"/>
    <w:rsid w:val="00C93D39"/>
    <w:rsid w:val="00C94F9D"/>
    <w:rsid w:val="00C95078"/>
    <w:rsid w:val="00C95380"/>
    <w:rsid w:val="00CA0C24"/>
    <w:rsid w:val="00CA1696"/>
    <w:rsid w:val="00CA2A54"/>
    <w:rsid w:val="00CA64BE"/>
    <w:rsid w:val="00CB09C4"/>
    <w:rsid w:val="00CB444D"/>
    <w:rsid w:val="00CB5EC6"/>
    <w:rsid w:val="00CB6C2C"/>
    <w:rsid w:val="00CC4D27"/>
    <w:rsid w:val="00CC6DEE"/>
    <w:rsid w:val="00CD3248"/>
    <w:rsid w:val="00CD3EEA"/>
    <w:rsid w:val="00CD7399"/>
    <w:rsid w:val="00CD7B73"/>
    <w:rsid w:val="00CF1F0C"/>
    <w:rsid w:val="00CF440B"/>
    <w:rsid w:val="00D030AE"/>
    <w:rsid w:val="00D067FC"/>
    <w:rsid w:val="00D1500B"/>
    <w:rsid w:val="00D21881"/>
    <w:rsid w:val="00D221D5"/>
    <w:rsid w:val="00D223B5"/>
    <w:rsid w:val="00D3638E"/>
    <w:rsid w:val="00D37BAD"/>
    <w:rsid w:val="00D425D2"/>
    <w:rsid w:val="00D469D5"/>
    <w:rsid w:val="00D478CB"/>
    <w:rsid w:val="00D50B20"/>
    <w:rsid w:val="00D50F37"/>
    <w:rsid w:val="00D53BD3"/>
    <w:rsid w:val="00D555A5"/>
    <w:rsid w:val="00D56902"/>
    <w:rsid w:val="00D75DA7"/>
    <w:rsid w:val="00D7695D"/>
    <w:rsid w:val="00D771D6"/>
    <w:rsid w:val="00D815EC"/>
    <w:rsid w:val="00D83FBB"/>
    <w:rsid w:val="00D8624C"/>
    <w:rsid w:val="00D91299"/>
    <w:rsid w:val="00D91EFF"/>
    <w:rsid w:val="00D97CFF"/>
    <w:rsid w:val="00DA1891"/>
    <w:rsid w:val="00DA2EAD"/>
    <w:rsid w:val="00DA596D"/>
    <w:rsid w:val="00DA5B4C"/>
    <w:rsid w:val="00DB0002"/>
    <w:rsid w:val="00DB1391"/>
    <w:rsid w:val="00DB406C"/>
    <w:rsid w:val="00DB59AA"/>
    <w:rsid w:val="00DC0296"/>
    <w:rsid w:val="00DC0398"/>
    <w:rsid w:val="00DC1A12"/>
    <w:rsid w:val="00DC34A7"/>
    <w:rsid w:val="00DC5B2D"/>
    <w:rsid w:val="00DD0E7B"/>
    <w:rsid w:val="00DD4CED"/>
    <w:rsid w:val="00DD51A0"/>
    <w:rsid w:val="00DD6333"/>
    <w:rsid w:val="00DE10E4"/>
    <w:rsid w:val="00DE2D74"/>
    <w:rsid w:val="00DE44E5"/>
    <w:rsid w:val="00DF4FA8"/>
    <w:rsid w:val="00E01A3B"/>
    <w:rsid w:val="00E040F1"/>
    <w:rsid w:val="00E048F1"/>
    <w:rsid w:val="00E07AC0"/>
    <w:rsid w:val="00E10E9A"/>
    <w:rsid w:val="00E1137E"/>
    <w:rsid w:val="00E12662"/>
    <w:rsid w:val="00E12C06"/>
    <w:rsid w:val="00E17918"/>
    <w:rsid w:val="00E22019"/>
    <w:rsid w:val="00E230BB"/>
    <w:rsid w:val="00E23CDD"/>
    <w:rsid w:val="00E31BE2"/>
    <w:rsid w:val="00E31ECF"/>
    <w:rsid w:val="00E336FF"/>
    <w:rsid w:val="00E402AE"/>
    <w:rsid w:val="00E43C30"/>
    <w:rsid w:val="00E522F1"/>
    <w:rsid w:val="00E5391B"/>
    <w:rsid w:val="00E54B6D"/>
    <w:rsid w:val="00E61CC8"/>
    <w:rsid w:val="00E6343E"/>
    <w:rsid w:val="00E72BD1"/>
    <w:rsid w:val="00E73E13"/>
    <w:rsid w:val="00E7553E"/>
    <w:rsid w:val="00E80F6B"/>
    <w:rsid w:val="00E81D4A"/>
    <w:rsid w:val="00E83998"/>
    <w:rsid w:val="00E85A61"/>
    <w:rsid w:val="00E87C4B"/>
    <w:rsid w:val="00E912EF"/>
    <w:rsid w:val="00E954F1"/>
    <w:rsid w:val="00EA1FD7"/>
    <w:rsid w:val="00EA4976"/>
    <w:rsid w:val="00EA7B91"/>
    <w:rsid w:val="00EB0789"/>
    <w:rsid w:val="00EC0C30"/>
    <w:rsid w:val="00EC28DF"/>
    <w:rsid w:val="00EC39C2"/>
    <w:rsid w:val="00EC3B88"/>
    <w:rsid w:val="00ED7906"/>
    <w:rsid w:val="00EE03C8"/>
    <w:rsid w:val="00EE1925"/>
    <w:rsid w:val="00EE1985"/>
    <w:rsid w:val="00EE73A0"/>
    <w:rsid w:val="00EF0E1A"/>
    <w:rsid w:val="00EF2658"/>
    <w:rsid w:val="00EF3D75"/>
    <w:rsid w:val="00EF54D1"/>
    <w:rsid w:val="00EF6BE8"/>
    <w:rsid w:val="00EF70C5"/>
    <w:rsid w:val="00EF7E07"/>
    <w:rsid w:val="00F00B10"/>
    <w:rsid w:val="00F0247F"/>
    <w:rsid w:val="00F034CF"/>
    <w:rsid w:val="00F042C2"/>
    <w:rsid w:val="00F07B02"/>
    <w:rsid w:val="00F12416"/>
    <w:rsid w:val="00F15100"/>
    <w:rsid w:val="00F21F42"/>
    <w:rsid w:val="00F26ED7"/>
    <w:rsid w:val="00F273E2"/>
    <w:rsid w:val="00F33499"/>
    <w:rsid w:val="00F336F7"/>
    <w:rsid w:val="00F35695"/>
    <w:rsid w:val="00F40F5E"/>
    <w:rsid w:val="00F429FE"/>
    <w:rsid w:val="00F4372A"/>
    <w:rsid w:val="00F44E3B"/>
    <w:rsid w:val="00F53DDC"/>
    <w:rsid w:val="00F64072"/>
    <w:rsid w:val="00F65987"/>
    <w:rsid w:val="00F662EC"/>
    <w:rsid w:val="00F71711"/>
    <w:rsid w:val="00F729B0"/>
    <w:rsid w:val="00F80D1B"/>
    <w:rsid w:val="00F8302D"/>
    <w:rsid w:val="00F84430"/>
    <w:rsid w:val="00F87A07"/>
    <w:rsid w:val="00F87C87"/>
    <w:rsid w:val="00F91F9F"/>
    <w:rsid w:val="00F947AA"/>
    <w:rsid w:val="00FA0E07"/>
    <w:rsid w:val="00FA21C0"/>
    <w:rsid w:val="00FA44A2"/>
    <w:rsid w:val="00FA76F5"/>
    <w:rsid w:val="00FB1F1F"/>
    <w:rsid w:val="00FB5475"/>
    <w:rsid w:val="00FB79E4"/>
    <w:rsid w:val="00FC2A02"/>
    <w:rsid w:val="00FC4212"/>
    <w:rsid w:val="00FC6C6C"/>
    <w:rsid w:val="00FE2DD5"/>
    <w:rsid w:val="00FE38F4"/>
    <w:rsid w:val="00FE752B"/>
    <w:rsid w:val="00FF2ADB"/>
    <w:rsid w:val="00FF3CEE"/>
    <w:rsid w:val="00FF3E94"/>
    <w:rsid w:val="00FF62C9"/>
    <w:rsid w:val="00FF6619"/>
    <w:rsid w:val="02CD1F13"/>
    <w:rsid w:val="02DC3C61"/>
    <w:rsid w:val="02F379BB"/>
    <w:rsid w:val="066F6E3E"/>
    <w:rsid w:val="076F17EB"/>
    <w:rsid w:val="0A7F7F97"/>
    <w:rsid w:val="0B505490"/>
    <w:rsid w:val="0CBD7274"/>
    <w:rsid w:val="0F81030D"/>
    <w:rsid w:val="10714452"/>
    <w:rsid w:val="10CA5CE4"/>
    <w:rsid w:val="14305C4C"/>
    <w:rsid w:val="179D48DD"/>
    <w:rsid w:val="1C981C00"/>
    <w:rsid w:val="1D802FF3"/>
    <w:rsid w:val="1DDA42CE"/>
    <w:rsid w:val="20FB5A46"/>
    <w:rsid w:val="211508B6"/>
    <w:rsid w:val="22CD444B"/>
    <w:rsid w:val="262E5F76"/>
    <w:rsid w:val="29B822DE"/>
    <w:rsid w:val="2CC9146B"/>
    <w:rsid w:val="2D340315"/>
    <w:rsid w:val="2E1C4415"/>
    <w:rsid w:val="2F416D1A"/>
    <w:rsid w:val="30C21BA5"/>
    <w:rsid w:val="32957AA8"/>
    <w:rsid w:val="352E7D40"/>
    <w:rsid w:val="3674681F"/>
    <w:rsid w:val="37C14E9C"/>
    <w:rsid w:val="38C84008"/>
    <w:rsid w:val="3A64112A"/>
    <w:rsid w:val="3A805B62"/>
    <w:rsid w:val="3B2809F9"/>
    <w:rsid w:val="3C4E187E"/>
    <w:rsid w:val="3F006DB7"/>
    <w:rsid w:val="403F4FF6"/>
    <w:rsid w:val="426B25D4"/>
    <w:rsid w:val="43A87D74"/>
    <w:rsid w:val="449113E0"/>
    <w:rsid w:val="44E542FF"/>
    <w:rsid w:val="4817486C"/>
    <w:rsid w:val="492002B1"/>
    <w:rsid w:val="4A0C153A"/>
    <w:rsid w:val="4D4A21ED"/>
    <w:rsid w:val="4DCE7F49"/>
    <w:rsid w:val="4E12509C"/>
    <w:rsid w:val="4ED107DE"/>
    <w:rsid w:val="51000A73"/>
    <w:rsid w:val="53DD2CA6"/>
    <w:rsid w:val="55942F06"/>
    <w:rsid w:val="59105ADF"/>
    <w:rsid w:val="592E36A2"/>
    <w:rsid w:val="5D292DE5"/>
    <w:rsid w:val="5F5A7800"/>
    <w:rsid w:val="61BA27D8"/>
    <w:rsid w:val="62E323E1"/>
    <w:rsid w:val="64E522CB"/>
    <w:rsid w:val="65825A21"/>
    <w:rsid w:val="67902011"/>
    <w:rsid w:val="694913DA"/>
    <w:rsid w:val="6A8C7DE7"/>
    <w:rsid w:val="6A9E2C97"/>
    <w:rsid w:val="6B4310D7"/>
    <w:rsid w:val="6D301BA0"/>
    <w:rsid w:val="6E9147E3"/>
    <w:rsid w:val="6EB66620"/>
    <w:rsid w:val="6F0A66BA"/>
    <w:rsid w:val="725F38FB"/>
    <w:rsid w:val="733A5527"/>
    <w:rsid w:val="736D3206"/>
    <w:rsid w:val="747B4BE2"/>
    <w:rsid w:val="75C612F4"/>
    <w:rsid w:val="762B0B3C"/>
    <w:rsid w:val="78751757"/>
    <w:rsid w:val="79A92349"/>
    <w:rsid w:val="79B40C62"/>
    <w:rsid w:val="7D9B3066"/>
    <w:rsid w:val="7EBF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BCDC0"/>
  <w15:docId w15:val="{8A2F6302-6F54-4A4F-9A16-133B1F1E1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NormalWeb">
    <w:name w:val="Normal (Web)"/>
    <w:basedOn w:val="Normal"/>
    <w:link w:val="NormalWebChar"/>
    <w:uiPriority w:val="99"/>
    <w:unhideWhenUsed/>
    <w:qFormat/>
    <w:pPr>
      <w:widowControl/>
      <w:spacing w:beforeLines="50" w:before="156" w:line="360" w:lineRule="auto"/>
      <w:ind w:firstLineChars="200" w:firstLine="480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line="360" w:lineRule="auto"/>
      <w:jc w:val="left"/>
      <w:outlineLvl w:val="0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="Times New Roman" w:hAnsiTheme="majorHAnsi" w:cstheme="majorBidi"/>
      <w:b/>
      <w:bCs/>
      <w:sz w:val="24"/>
      <w:szCs w:val="32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autoRedefine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qFormat/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qFormat/>
    <w:pPr>
      <w:jc w:val="center"/>
    </w:pPr>
    <w:rPr>
      <w:rFonts w:ascii="DengXian" w:eastAsia="DengXian" w:hAnsi="DengXian" w:cs="DengXian" w:hint="eastAsia"/>
      <w:kern w:val="2"/>
      <w:szCs w:val="22"/>
      <w14:ligatures w14:val="standardContextual"/>
    </w:rPr>
  </w:style>
  <w:style w:type="paragraph" w:customStyle="1" w:styleId="EndNoteBibliography">
    <w:name w:val="EndNote Bibliography"/>
    <w:qFormat/>
    <w:pPr>
      <w:jc w:val="both"/>
    </w:pPr>
    <w:rPr>
      <w:rFonts w:ascii="DengXian" w:eastAsia="DengXian" w:hAnsi="DengXian" w:cs="DengXian" w:hint="eastAsia"/>
      <w:kern w:val="2"/>
      <w:szCs w:val="22"/>
      <w14:ligatures w14:val="standardContextual"/>
    </w:rPr>
  </w:style>
  <w:style w:type="character" w:customStyle="1" w:styleId="18">
    <w:name w:val="18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table" w:customStyle="1" w:styleId="62">
    <w:name w:val="清单表 6 彩色2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AuthorList">
    <w:name w:val="Author List"/>
    <w:basedOn w:val="Subtitle"/>
    <w:next w:val="Normal"/>
    <w:qFormat/>
    <w:pPr>
      <w:widowControl/>
      <w:spacing w:after="240" w:line="240" w:lineRule="auto"/>
      <w:jc w:val="left"/>
      <w:outlineLvl w:val="9"/>
    </w:pPr>
    <w:rPr>
      <w:rFonts w:ascii="Times New Roman" w:eastAsia="Calibri" w:hAnsi="Times New Roman" w:cs="Times New Roman"/>
      <w:kern w:val="0"/>
      <w:sz w:val="24"/>
      <w:szCs w:val="24"/>
    </w:rPr>
  </w:style>
  <w:style w:type="paragraph" w:customStyle="1" w:styleId="P68B1DB1-a3">
    <w:name w:val="P68B1DB1-a3"/>
    <w:basedOn w:val="Normal"/>
    <w:link w:val="P68B1DB1-a30"/>
    <w:qFormat/>
    <w:rsid w:val="008F2397"/>
    <w:rPr>
      <w:rFonts w:ascii="Times New Roman" w:eastAsia="FangSong" w:hAnsi="Times New Roman" w:cs="Times New Roman"/>
      <w:kern w:val="0"/>
      <w:sz w:val="24"/>
      <w:szCs w:val="20"/>
      <w14:ligatures w14:val="none"/>
    </w:rPr>
  </w:style>
  <w:style w:type="character" w:customStyle="1" w:styleId="P68B1DB1-a30">
    <w:name w:val="P68B1DB1-a3 字符"/>
    <w:basedOn w:val="DefaultParagraphFont"/>
    <w:link w:val="P68B1DB1-a3"/>
    <w:qFormat/>
    <w:rsid w:val="008F2397"/>
    <w:rPr>
      <w:rFonts w:eastAsia="FangSong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D3BC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22827"/>
    <w:pPr>
      <w:ind w:firstLineChars="200" w:firstLine="420"/>
    </w:pPr>
    <w:rPr>
      <w:rFonts w:ascii="Times New Roman" w:eastAsia="SimSun" w:hAnsi="Times New Roman" w:cs="Times New Roma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B6AD3"/>
    <w:rPr>
      <w:color w:val="954F72" w:themeColor="followedHyperlink"/>
      <w:u w:val="single"/>
    </w:rPr>
  </w:style>
  <w:style w:type="paragraph" w:customStyle="1" w:styleId="MDPI13authornames">
    <w:name w:val="MDPI_1.3_authornames"/>
    <w:next w:val="Normal"/>
    <w:qFormat/>
    <w:rsid w:val="0024060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5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9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9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0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EE162-C241-40BD-A0ED-8C122FE0F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8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m</dc:creator>
  <cp:keywords/>
  <dc:description/>
  <cp:lastModifiedBy>Gillian Attard</cp:lastModifiedBy>
  <cp:revision>55</cp:revision>
  <dcterms:created xsi:type="dcterms:W3CDTF">2024-05-22T02:45:00Z</dcterms:created>
  <dcterms:modified xsi:type="dcterms:W3CDTF">2024-12-3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7F15560F40D47DCB811F4E5D5293DDB_13</vt:lpwstr>
  </property>
</Properties>
</file>